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DF45A" w14:textId="77777777" w:rsidR="00A42367" w:rsidRDefault="00A42367" w:rsidP="00A42367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CC5C46">
        <w:rPr>
          <w:rFonts w:ascii="Times New Roman" w:hAnsi="Times New Roman" w:cs="Times New Roman"/>
          <w:b/>
          <w:bCs/>
          <w:sz w:val="24"/>
        </w:rPr>
        <w:t>Supporting Information</w:t>
      </w:r>
    </w:p>
    <w:p w14:paraId="2AE40F71" w14:textId="77777777" w:rsidR="00A42367" w:rsidRPr="00BE4EB1" w:rsidRDefault="00A42367" w:rsidP="00A42367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0A31275D" w14:textId="77777777" w:rsidR="00A42367" w:rsidRDefault="00A42367" w:rsidP="00A42367">
      <w:pPr>
        <w:jc w:val="center"/>
      </w:pPr>
      <w:r>
        <w:rPr>
          <w:noProof/>
        </w:rPr>
        <w:drawing>
          <wp:inline distT="0" distB="0" distL="0" distR="0" wp14:anchorId="31150C28" wp14:editId="0F803546">
            <wp:extent cx="5270500" cy="355727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57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BFCEF0" w14:textId="77777777" w:rsidR="00A42367" w:rsidRDefault="00A42367" w:rsidP="00A42367">
      <w:pPr>
        <w:jc w:val="center"/>
      </w:pPr>
    </w:p>
    <w:p w14:paraId="4B7290D9" w14:textId="77777777" w:rsidR="00A42367" w:rsidRDefault="00A42367" w:rsidP="00A42367">
      <w:pPr>
        <w:rPr>
          <w:rFonts w:ascii="Times New Roman" w:hAnsi="Times New Roman" w:cs="Times New Roman"/>
          <w:lang w:val="en-GB"/>
        </w:rPr>
      </w:pPr>
      <w:r w:rsidRPr="00526A05">
        <w:rPr>
          <w:rFonts w:ascii="Times New Roman" w:hAnsi="Times New Roman" w:cs="Times New Roman"/>
          <w:b/>
          <w:bCs/>
        </w:rPr>
        <w:t>Figure S1. The IC</w:t>
      </w:r>
      <w:r w:rsidRPr="00526A05">
        <w:rPr>
          <w:rFonts w:ascii="Times New Roman" w:hAnsi="Times New Roman" w:cs="Times New Roman"/>
          <w:b/>
          <w:bCs/>
          <w:vertAlign w:val="subscript"/>
        </w:rPr>
        <w:t>50</w:t>
      </w:r>
      <w:r w:rsidRPr="00526A05">
        <w:rPr>
          <w:rFonts w:ascii="Times New Roman" w:hAnsi="Times New Roman" w:cs="Times New Roman"/>
          <w:b/>
          <w:bCs/>
        </w:rPr>
        <w:t xml:space="preserve"> of pemetrexed and </w:t>
      </w:r>
      <w:r>
        <w:rPr>
          <w:rFonts w:ascii="Times New Roman" w:hAnsi="Times New Roman" w:cs="Times New Roman"/>
          <w:b/>
          <w:bCs/>
        </w:rPr>
        <w:t>aumolertinib</w:t>
      </w:r>
      <w:r w:rsidRPr="00526A05">
        <w:rPr>
          <w:rFonts w:ascii="Times New Roman" w:hAnsi="Times New Roman" w:cs="Times New Roman"/>
          <w:b/>
          <w:bCs/>
        </w:rPr>
        <w:t xml:space="preserve"> on different NSCLC cell lines. </w:t>
      </w:r>
      <w:r w:rsidRPr="00526A05">
        <w:rPr>
          <w:rFonts w:ascii="Times New Roman" w:hAnsi="Times New Roman" w:cs="Times New Roman"/>
        </w:rPr>
        <w:t xml:space="preserve">A549, HCC827 and H1975 </w:t>
      </w:r>
      <w:r>
        <w:rPr>
          <w:rFonts w:ascii="Times New Roman" w:hAnsi="Times New Roman" w:cs="Times New Roman"/>
        </w:rPr>
        <w:t xml:space="preserve">were </w:t>
      </w:r>
      <w:r w:rsidRPr="00526A05">
        <w:rPr>
          <w:rFonts w:ascii="Times New Roman" w:hAnsi="Times New Roman" w:cs="Times New Roman"/>
        </w:rPr>
        <w:t xml:space="preserve">exposure to a series concentration of pemetrexed (A) and </w:t>
      </w:r>
      <w:r>
        <w:rPr>
          <w:rFonts w:ascii="Times New Roman" w:hAnsi="Times New Roman" w:cs="Times New Roman"/>
        </w:rPr>
        <w:t>aumolertinib</w:t>
      </w:r>
      <w:r w:rsidRPr="00526A05">
        <w:rPr>
          <w:rFonts w:ascii="Times New Roman" w:hAnsi="Times New Roman" w:cs="Times New Roman"/>
        </w:rPr>
        <w:t xml:space="preserve"> (B), and cell survival rates were measured at 72 hours post-administration (n=6). IC</w:t>
      </w:r>
      <w:r w:rsidRPr="00526A05">
        <w:rPr>
          <w:rFonts w:ascii="Times New Roman" w:hAnsi="Times New Roman" w:cs="Times New Roman"/>
          <w:vertAlign w:val="subscript"/>
        </w:rPr>
        <w:t>50</w:t>
      </w:r>
      <w:r w:rsidRPr="00526A05">
        <w:rPr>
          <w:rFonts w:ascii="Times New Roman" w:hAnsi="Times New Roman" w:cs="Times New Roman"/>
        </w:rPr>
        <w:t xml:space="preserve"> values were calculated by fitting the dose-response curves with equation “Y=Bottom+(Top-Bottom)/(1+(IC</w:t>
      </w:r>
      <w:r w:rsidRPr="008E33E0">
        <w:rPr>
          <w:rFonts w:ascii="Times New Roman" w:hAnsi="Times New Roman" w:cs="Times New Roman"/>
          <w:vertAlign w:val="subscript"/>
        </w:rPr>
        <w:t>50</w:t>
      </w:r>
      <w:r w:rsidRPr="00526A05">
        <w:rPr>
          <w:rFonts w:ascii="Times New Roman" w:hAnsi="Times New Roman" w:cs="Times New Roman"/>
        </w:rPr>
        <w:t xml:space="preserve">/X) ^Hillslope)”. </w:t>
      </w:r>
      <w:r w:rsidRPr="00526A05">
        <w:rPr>
          <w:rFonts w:ascii="Times New Roman" w:hAnsi="Times New Roman" w:cs="Times New Roman"/>
          <w:lang w:val="en-GB"/>
        </w:rPr>
        <w:t xml:space="preserve">All of the data were expressed as the mean ± SEM. </w:t>
      </w:r>
    </w:p>
    <w:p w14:paraId="052BAF80" w14:textId="77777777" w:rsidR="00A42367" w:rsidRDefault="00A42367" w:rsidP="00A42367">
      <w:pPr>
        <w:jc w:val="center"/>
      </w:pPr>
    </w:p>
    <w:p w14:paraId="77F86CBB" w14:textId="77777777" w:rsidR="00A42367" w:rsidRDefault="00A42367" w:rsidP="00A42367">
      <w:pPr>
        <w:widowControl/>
        <w:jc w:val="left"/>
      </w:pPr>
      <w:r>
        <w:br w:type="page"/>
      </w:r>
    </w:p>
    <w:p w14:paraId="10703AB9" w14:textId="77777777" w:rsidR="00A42367" w:rsidRDefault="00A42367" w:rsidP="00A42367">
      <w:pPr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448870A2" wp14:editId="4155C527">
            <wp:extent cx="3923219" cy="5216468"/>
            <wp:effectExtent l="0" t="0" r="127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7719" cy="52357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897731" w14:textId="77777777" w:rsidR="00A42367" w:rsidRDefault="00A42367" w:rsidP="00A42367">
      <w:pPr>
        <w:rPr>
          <w:rFonts w:ascii="Times New Roman" w:hAnsi="Times New Roman" w:cs="Times New Roman"/>
          <w:lang w:val="en-GB"/>
        </w:rPr>
      </w:pPr>
      <w:r w:rsidRPr="00526A05">
        <w:rPr>
          <w:rFonts w:ascii="Times New Roman" w:hAnsi="Times New Roman" w:cs="Times New Roman"/>
          <w:b/>
          <w:bCs/>
        </w:rPr>
        <w:t>Figure S2. The daily change of xenograft volume and mice weight in H1975 and HCC827 bearing mice.</w:t>
      </w:r>
      <w:r w:rsidRPr="00526A05">
        <w:rPr>
          <w:rFonts w:ascii="Times New Roman" w:hAnsi="Times New Roman" w:cs="Times New Roman"/>
        </w:rPr>
        <w:t xml:space="preserve"> </w:t>
      </w:r>
      <w:r w:rsidRPr="00526A05">
        <w:rPr>
          <w:rFonts w:ascii="Times New Roman" w:hAnsi="Times New Roman" w:cs="Times New Roman" w:hint="eastAsia"/>
        </w:rPr>
        <w:t>(</w:t>
      </w:r>
      <w:r w:rsidRPr="00526A05">
        <w:rPr>
          <w:rFonts w:ascii="Times New Roman" w:hAnsi="Times New Roman" w:cs="Times New Roman"/>
        </w:rPr>
        <w:t xml:space="preserve">A) Increase </w:t>
      </w:r>
      <w:r>
        <w:rPr>
          <w:rFonts w:ascii="Times New Roman" w:hAnsi="Times New Roman" w:cs="Times New Roman"/>
        </w:rPr>
        <w:t>f</w:t>
      </w:r>
      <w:r w:rsidRPr="00526A05">
        <w:rPr>
          <w:rFonts w:ascii="Times New Roman" w:hAnsi="Times New Roman" w:cs="Times New Roman"/>
        </w:rPr>
        <w:t xml:space="preserve">olds of tumor volumes at different days post drug administration related to the initial volumes were shown. </w:t>
      </w:r>
      <w:r w:rsidRPr="00526A05">
        <w:rPr>
          <w:rFonts w:ascii="Arial" w:hAnsi="Arial" w:cs="Arial"/>
          <w:lang w:val="en-GB"/>
        </w:rPr>
        <w:t xml:space="preserve">* </w:t>
      </w:r>
      <w:r w:rsidRPr="00526A05">
        <w:rPr>
          <w:rFonts w:ascii="Times New Roman" w:hAnsi="Times New Roman" w:cs="Times New Roman"/>
          <w:lang w:val="en-GB"/>
        </w:rPr>
        <w:t xml:space="preserve">p&lt;0.05, </w:t>
      </w:r>
      <w:r w:rsidRPr="00526A05">
        <w:rPr>
          <w:rFonts w:ascii="Arial" w:hAnsi="Arial" w:cs="Arial"/>
          <w:lang w:val="en-GB"/>
        </w:rPr>
        <w:t xml:space="preserve">** </w:t>
      </w:r>
      <w:r w:rsidRPr="00526A05">
        <w:rPr>
          <w:rFonts w:ascii="Times New Roman" w:hAnsi="Times New Roman" w:cs="Times New Roman"/>
          <w:lang w:val="en-GB"/>
        </w:rPr>
        <w:t>p&lt;0.01,</w:t>
      </w:r>
      <w:r w:rsidRPr="00526A05">
        <w:rPr>
          <w:rFonts w:ascii="Arial" w:hAnsi="Arial" w:cs="Arial"/>
          <w:lang w:val="en-GB"/>
        </w:rPr>
        <w:t xml:space="preserve"> *** </w:t>
      </w:r>
      <w:r w:rsidRPr="00526A05">
        <w:rPr>
          <w:rFonts w:ascii="Times New Roman" w:hAnsi="Times New Roman" w:cs="Times New Roman"/>
          <w:lang w:val="en-GB"/>
        </w:rPr>
        <w:t xml:space="preserve">p&lt;0.001 versus the control groups and </w:t>
      </w:r>
      <w:r w:rsidRPr="00526A05">
        <w:rPr>
          <w:rFonts w:ascii="Arial" w:hAnsi="Arial" w:cs="Arial"/>
          <w:vertAlign w:val="superscript"/>
          <w:lang w:val="en-GB"/>
        </w:rPr>
        <w:t xml:space="preserve"># </w:t>
      </w:r>
      <w:r w:rsidRPr="00526A05">
        <w:rPr>
          <w:rFonts w:ascii="Times New Roman" w:hAnsi="Times New Roman" w:cs="Times New Roman"/>
          <w:lang w:val="en-GB"/>
        </w:rPr>
        <w:t xml:space="preserve">p&lt;0.05, </w:t>
      </w:r>
      <w:r w:rsidRPr="00526A05">
        <w:rPr>
          <w:rFonts w:ascii="Arial" w:hAnsi="Arial" w:cs="Arial"/>
          <w:vertAlign w:val="superscript"/>
          <w:lang w:val="en-GB"/>
        </w:rPr>
        <w:t xml:space="preserve">## </w:t>
      </w:r>
      <w:r w:rsidRPr="00526A05">
        <w:rPr>
          <w:rFonts w:ascii="Times New Roman" w:hAnsi="Times New Roman" w:cs="Times New Roman"/>
          <w:lang w:val="en-GB"/>
        </w:rPr>
        <w:t>p&lt;0.01,</w:t>
      </w:r>
      <w:r w:rsidRPr="00526A05">
        <w:rPr>
          <w:rFonts w:ascii="Arial" w:hAnsi="Arial" w:cs="Arial"/>
          <w:lang w:val="en-GB"/>
        </w:rPr>
        <w:t xml:space="preserve"> </w:t>
      </w:r>
      <w:r w:rsidRPr="00526A05">
        <w:rPr>
          <w:rFonts w:ascii="Arial" w:hAnsi="Arial" w:cs="Arial"/>
          <w:vertAlign w:val="superscript"/>
          <w:lang w:val="en-GB"/>
        </w:rPr>
        <w:t xml:space="preserve">### </w:t>
      </w:r>
      <w:r w:rsidRPr="00526A05">
        <w:rPr>
          <w:rFonts w:ascii="Times New Roman" w:hAnsi="Times New Roman" w:cs="Times New Roman"/>
          <w:lang w:val="en-GB"/>
        </w:rPr>
        <w:t>p&lt;0.001 versus the P-A sequence treatment. (B) Mice weight</w:t>
      </w:r>
      <w:r>
        <w:rPr>
          <w:rFonts w:ascii="Times New Roman" w:hAnsi="Times New Roman" w:cs="Times New Roman"/>
          <w:lang w:val="en-GB"/>
        </w:rPr>
        <w:t>s</w:t>
      </w:r>
      <w:r w:rsidRPr="00526A05">
        <w:rPr>
          <w:rFonts w:ascii="Times New Roman" w:hAnsi="Times New Roman" w:cs="Times New Roman"/>
          <w:lang w:val="en-GB"/>
        </w:rPr>
        <w:t xml:space="preserve"> were monitored during drug treatment. All of the data were expressed as the mean ± SEM.</w:t>
      </w:r>
    </w:p>
    <w:p w14:paraId="00AE5E2F" w14:textId="77777777" w:rsidR="00A42367" w:rsidRDefault="00A42367" w:rsidP="00A42367">
      <w:pPr>
        <w:widowControl/>
        <w:jc w:val="center"/>
      </w:pPr>
      <w:r>
        <w:rPr>
          <w:noProof/>
        </w:rPr>
        <w:lastRenderedPageBreak/>
        <w:drawing>
          <wp:inline distT="0" distB="0" distL="0" distR="0" wp14:anchorId="12793BE4" wp14:editId="4FFB61AF">
            <wp:extent cx="2456568" cy="2637790"/>
            <wp:effectExtent l="0" t="0" r="0" b="381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5555" cy="26581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5FDA36" w14:textId="45816C49" w:rsidR="00A42367" w:rsidRDefault="00A42367" w:rsidP="00A42367">
      <w:pPr>
        <w:rPr>
          <w:rFonts w:ascii="Times New Roman" w:hAnsi="Times New Roman" w:cs="Times New Roman"/>
          <w:b/>
          <w:bCs/>
          <w:szCs w:val="21"/>
        </w:rPr>
      </w:pPr>
      <w:r w:rsidRPr="00526A05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3</w:t>
      </w:r>
      <w:r w:rsidRPr="00526A05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  <w:szCs w:val="21"/>
        </w:rPr>
        <w:t>EGFR pathway in H1975 tumor mass after different drug administration.</w:t>
      </w:r>
    </w:p>
    <w:p w14:paraId="1123F9B3" w14:textId="77777777" w:rsidR="00776733" w:rsidRPr="00215DEC" w:rsidRDefault="00776733" w:rsidP="00A42367">
      <w:pPr>
        <w:rPr>
          <w:lang w:val="en-GB"/>
        </w:rPr>
      </w:pPr>
    </w:p>
    <w:p w14:paraId="0B4EEB05" w14:textId="21F78F97" w:rsidR="00A42367" w:rsidRDefault="00776733" w:rsidP="00A42367">
      <w:pPr>
        <w:rPr>
          <w:rFonts w:ascii="Times New Roman" w:eastAsiaTheme="majorEastAsia" w:hAnsi="Times New Roman" w:cs="Times New Roman"/>
          <w:lang w:val="en-GB"/>
        </w:rPr>
      </w:pPr>
      <w:r>
        <w:rPr>
          <w:rFonts w:ascii="Times New Roman" w:eastAsiaTheme="majorEastAsia" w:hAnsi="Times New Roman" w:cs="Times New Roman"/>
          <w:noProof/>
          <w:lang w:val="en-GB"/>
        </w:rPr>
        <w:drawing>
          <wp:inline distT="0" distB="0" distL="0" distR="0" wp14:anchorId="16167BFD" wp14:editId="325A1918">
            <wp:extent cx="5274310" cy="2234565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3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4C4921" w14:textId="32C49AF5" w:rsidR="00776733" w:rsidRPr="00776733" w:rsidRDefault="00776733" w:rsidP="00A42367">
      <w:pPr>
        <w:rPr>
          <w:rFonts w:ascii="Times New Roman" w:eastAsiaTheme="majorEastAsia" w:hAnsi="Times New Roman" w:cs="Times New Roman"/>
        </w:rPr>
      </w:pPr>
      <w:r w:rsidRPr="00526A05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4</w:t>
      </w:r>
      <w:r w:rsidRPr="00526A05">
        <w:rPr>
          <w:rFonts w:ascii="Times New Roman" w:hAnsi="Times New Roman" w:cs="Times New Roman"/>
          <w:b/>
          <w:bCs/>
        </w:rPr>
        <w:t xml:space="preserve">. </w:t>
      </w:r>
      <w:r w:rsidR="00B924A1" w:rsidRPr="00B924A1">
        <w:rPr>
          <w:rFonts w:ascii="Times New Roman" w:hAnsi="Times New Roman" w:cs="Times New Roman"/>
          <w:b/>
          <w:bCs/>
          <w:szCs w:val="21"/>
        </w:rPr>
        <w:t xml:space="preserve">A western blot assay was performed to detect the expression of the representative proteins within EGFR pathway in H1975 cell line post </w:t>
      </w:r>
      <w:r w:rsidR="00B924A1">
        <w:rPr>
          <w:rFonts w:ascii="Times New Roman" w:hAnsi="Times New Roman" w:cs="Times New Roman" w:hint="eastAsia"/>
          <w:b/>
          <w:bCs/>
          <w:szCs w:val="21"/>
        </w:rPr>
        <w:t>a</w:t>
      </w:r>
      <w:r w:rsidR="00B924A1" w:rsidRPr="00B924A1">
        <w:rPr>
          <w:rFonts w:ascii="Times New Roman" w:hAnsi="Times New Roman" w:cs="Times New Roman"/>
          <w:b/>
          <w:bCs/>
          <w:szCs w:val="21"/>
        </w:rPr>
        <w:t xml:space="preserve">umolertinib (2 μM) and </w:t>
      </w:r>
      <w:r w:rsidR="00B924A1">
        <w:rPr>
          <w:rFonts w:ascii="Times New Roman" w:hAnsi="Times New Roman" w:cs="Times New Roman" w:hint="eastAsia"/>
          <w:b/>
          <w:bCs/>
          <w:szCs w:val="21"/>
        </w:rPr>
        <w:t>o</w:t>
      </w:r>
      <w:r w:rsidR="00B924A1" w:rsidRPr="00B924A1">
        <w:rPr>
          <w:rFonts w:ascii="Times New Roman" w:hAnsi="Times New Roman" w:cs="Times New Roman"/>
          <w:b/>
          <w:bCs/>
          <w:szCs w:val="21"/>
        </w:rPr>
        <w:t>simertinib (2 μM) treatment for 24 hours.</w:t>
      </w:r>
    </w:p>
    <w:p w14:paraId="444318BE" w14:textId="55B491EC" w:rsidR="00776733" w:rsidRPr="00776733" w:rsidRDefault="00776733" w:rsidP="00A42367">
      <w:pPr>
        <w:rPr>
          <w:rFonts w:ascii="Times New Roman" w:eastAsiaTheme="majorEastAsia" w:hAnsi="Times New Roman" w:cs="Times New Roman"/>
          <w:lang w:val="en-GB"/>
        </w:rPr>
        <w:sectPr w:rsidR="00776733" w:rsidRPr="0077673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D190F22" w14:textId="77777777" w:rsidR="00A42367" w:rsidRPr="009E673C" w:rsidRDefault="00A42367" w:rsidP="00A42367">
      <w:pPr>
        <w:rPr>
          <w:rFonts w:ascii="Times New Roman" w:eastAsiaTheme="majorEastAsia" w:hAnsi="Times New Roman" w:cs="Times New Roman"/>
          <w:lang w:val="en-GB"/>
        </w:rPr>
      </w:pPr>
    </w:p>
    <w:p w14:paraId="25666A96" w14:textId="77777777" w:rsidR="00A42367" w:rsidRPr="009E6250" w:rsidRDefault="00A42367" w:rsidP="00A42367">
      <w:pPr>
        <w:jc w:val="center"/>
      </w:pPr>
      <w:r>
        <w:rPr>
          <w:noProof/>
        </w:rPr>
        <w:drawing>
          <wp:inline distT="0" distB="0" distL="0" distR="0" wp14:anchorId="79DF57D4" wp14:editId="08395761">
            <wp:extent cx="5270500" cy="2814955"/>
            <wp:effectExtent l="0" t="0" r="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81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13D129" w14:textId="7E3C07E3" w:rsidR="00A42367" w:rsidRPr="00526A05" w:rsidRDefault="00A42367" w:rsidP="00A42367">
      <w:pPr>
        <w:rPr>
          <w:rFonts w:ascii="Times New Roman" w:hAnsi="Times New Roman"/>
          <w:b/>
          <w:bCs/>
          <w:sz w:val="24"/>
          <w:lang w:val="en-GB"/>
        </w:rPr>
      </w:pPr>
      <w:r w:rsidRPr="00526A05">
        <w:rPr>
          <w:rFonts w:ascii="Times New Roman" w:hAnsi="Times New Roman" w:cs="Times New Roman"/>
          <w:b/>
          <w:bCs/>
        </w:rPr>
        <w:t>Figure S</w:t>
      </w:r>
      <w:r w:rsidR="00776733">
        <w:rPr>
          <w:rFonts w:ascii="Times New Roman" w:hAnsi="Times New Roman" w:cs="Times New Roman"/>
          <w:b/>
          <w:bCs/>
        </w:rPr>
        <w:t>5</w:t>
      </w:r>
      <w:r w:rsidRPr="00526A05">
        <w:rPr>
          <w:rFonts w:ascii="Times New Roman" w:hAnsi="Times New Roman" w:cs="Times New Roman"/>
          <w:b/>
          <w:bCs/>
        </w:rPr>
        <w:t xml:space="preserve">. </w:t>
      </w:r>
      <w:r w:rsidRPr="00526A05">
        <w:rPr>
          <w:rFonts w:ascii="Times New Roman" w:hAnsi="Times New Roman" w:cs="Times New Roman"/>
          <w:b/>
          <w:bCs/>
          <w:szCs w:val="21"/>
        </w:rPr>
        <w:t>Concentration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Pr="00526A05">
        <w:rPr>
          <w:rFonts w:ascii="Times New Roman" w:hAnsi="Times New Roman" w:cs="Times New Roman"/>
          <w:b/>
          <w:bCs/>
          <w:szCs w:val="21"/>
        </w:rPr>
        <w:t xml:space="preserve"> of </w:t>
      </w:r>
      <w:r>
        <w:rPr>
          <w:rFonts w:ascii="Times New Roman" w:hAnsi="Times New Roman" w:cs="Times New Roman"/>
          <w:b/>
          <w:bCs/>
          <w:szCs w:val="21"/>
        </w:rPr>
        <w:t>aumolertinib</w:t>
      </w:r>
      <w:r w:rsidRPr="00526A05">
        <w:rPr>
          <w:rFonts w:ascii="Times New Roman" w:hAnsi="Times New Roman" w:cs="Times New Roman"/>
          <w:b/>
          <w:bCs/>
          <w:szCs w:val="21"/>
        </w:rPr>
        <w:t xml:space="preserve"> and pemetrexed in main tissues. </w:t>
      </w:r>
    </w:p>
    <w:p w14:paraId="444BF579" w14:textId="77777777" w:rsidR="00A42367" w:rsidRPr="009E6250" w:rsidRDefault="00A42367" w:rsidP="00A42367">
      <w:pPr>
        <w:jc w:val="center"/>
        <w:rPr>
          <w:lang w:val="en-GB"/>
        </w:rPr>
      </w:pPr>
    </w:p>
    <w:p w14:paraId="658DA5C3" w14:textId="7CF22BFB" w:rsidR="00A42367" w:rsidRDefault="00A42367">
      <w:pPr>
        <w:widowControl/>
        <w:jc w:val="left"/>
        <w:rPr>
          <w:lang w:val="en-GB"/>
        </w:rPr>
      </w:pPr>
      <w:r>
        <w:rPr>
          <w:lang w:val="en-GB"/>
        </w:rPr>
        <w:br w:type="page"/>
      </w:r>
    </w:p>
    <w:p w14:paraId="75961767" w14:textId="77777777" w:rsidR="00A42367" w:rsidRPr="002A7BA8" w:rsidRDefault="00A42367" w:rsidP="00A42367">
      <w:pPr>
        <w:spacing w:line="360" w:lineRule="auto"/>
        <w:ind w:leftChars="-135" w:left="-283" w:firstLineChars="50" w:firstLine="105"/>
        <w:rPr>
          <w:rFonts w:ascii="Times New Roman" w:eastAsia="宋体" w:hAnsi="Times New Roman" w:cs="Times New Roman"/>
          <w:b/>
          <w:bCs/>
          <w:szCs w:val="21"/>
        </w:rPr>
      </w:pPr>
      <w:r w:rsidRPr="002A7BA8">
        <w:rPr>
          <w:rFonts w:ascii="Times New Roman" w:eastAsia="宋体" w:hAnsi="Times New Roman" w:cs="Times New Roman"/>
          <w:b/>
          <w:bCs/>
          <w:szCs w:val="21"/>
        </w:rPr>
        <w:lastRenderedPageBreak/>
        <w:t>Table.S1 Detailed information of primers used in this study.</w:t>
      </w:r>
    </w:p>
    <w:tbl>
      <w:tblPr>
        <w:tblW w:w="9143" w:type="dxa"/>
        <w:tblInd w:w="-28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96"/>
        <w:gridCol w:w="887"/>
        <w:gridCol w:w="3588"/>
        <w:gridCol w:w="3472"/>
      </w:tblGrid>
      <w:tr w:rsidR="00A42367" w:rsidRPr="00D21070" w14:paraId="37305D81" w14:textId="77777777" w:rsidTr="00930C1E">
        <w:trPr>
          <w:trHeight w:val="278"/>
        </w:trPr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0CC3BB" w14:textId="77777777" w:rsidR="00A42367" w:rsidRPr="00D21070" w:rsidRDefault="00A42367" w:rsidP="00930C1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21070">
              <w:rPr>
                <w:rFonts w:ascii="Times New Roman" w:eastAsia="宋体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76BD9367" w14:textId="77777777" w:rsidR="00A42367" w:rsidRPr="00D21070" w:rsidRDefault="00A42367" w:rsidP="00930C1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21070">
              <w:rPr>
                <w:rFonts w:ascii="Times New Roman" w:eastAsia="宋体" w:hAnsi="Times New Roman" w:cs="Times New Roman"/>
                <w:b/>
                <w:bCs/>
                <w:szCs w:val="21"/>
              </w:rPr>
              <w:t>Species</w:t>
            </w:r>
          </w:p>
        </w:tc>
        <w:tc>
          <w:tcPr>
            <w:tcW w:w="35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CCD8A4" w14:textId="77777777" w:rsidR="00A42367" w:rsidRPr="00D21070" w:rsidRDefault="00A42367" w:rsidP="00930C1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21070">
              <w:rPr>
                <w:rFonts w:ascii="Times New Roman" w:eastAsia="宋体" w:hAnsi="Times New Roman" w:cs="Times New Roman"/>
                <w:b/>
                <w:bCs/>
                <w:szCs w:val="21"/>
              </w:rPr>
              <w:t>Primer Forward</w:t>
            </w:r>
            <w:r w:rsidRPr="00D21070">
              <w:rPr>
                <w:rFonts w:ascii="Times New Roman" w:eastAsia="宋体" w:hAnsi="Times New Roman" w:cs="Times New Roman"/>
                <w:b/>
                <w:bCs/>
                <w:szCs w:val="21"/>
              </w:rPr>
              <w:t>（</w:t>
            </w:r>
            <w:r w:rsidRPr="00D21070">
              <w:rPr>
                <w:rFonts w:ascii="Times New Roman" w:eastAsia="宋体" w:hAnsi="Times New Roman" w:cs="Times New Roman"/>
                <w:b/>
                <w:bCs/>
                <w:szCs w:val="21"/>
              </w:rPr>
              <w:t>5'→3’</w:t>
            </w:r>
            <w:r w:rsidRPr="00D21070">
              <w:rPr>
                <w:rFonts w:ascii="Times New Roman" w:eastAsia="宋体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34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A00018" w14:textId="77777777" w:rsidR="00A42367" w:rsidRPr="00D21070" w:rsidRDefault="00A42367" w:rsidP="00930C1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21070">
              <w:rPr>
                <w:rFonts w:ascii="Times New Roman" w:eastAsia="宋体" w:hAnsi="Times New Roman" w:cs="Times New Roman"/>
                <w:b/>
                <w:bCs/>
                <w:szCs w:val="21"/>
              </w:rPr>
              <w:t>Primer Reverse</w:t>
            </w:r>
            <w:r w:rsidRPr="00D21070">
              <w:rPr>
                <w:rFonts w:ascii="Times New Roman" w:eastAsia="宋体" w:hAnsi="Times New Roman" w:cs="Times New Roman"/>
                <w:b/>
                <w:bCs/>
                <w:szCs w:val="21"/>
              </w:rPr>
              <w:t>（</w:t>
            </w:r>
            <w:r w:rsidRPr="00D21070">
              <w:rPr>
                <w:rFonts w:ascii="Times New Roman" w:eastAsia="宋体" w:hAnsi="Times New Roman" w:cs="Times New Roman"/>
                <w:b/>
                <w:bCs/>
                <w:szCs w:val="21"/>
              </w:rPr>
              <w:t>3'→5’</w:t>
            </w:r>
            <w:r w:rsidRPr="00D21070">
              <w:rPr>
                <w:rFonts w:ascii="Times New Roman" w:eastAsia="宋体" w:hAnsi="Times New Roman" w:cs="Times New Roman"/>
                <w:b/>
                <w:bCs/>
                <w:szCs w:val="21"/>
              </w:rPr>
              <w:t>）</w:t>
            </w:r>
          </w:p>
        </w:tc>
      </w:tr>
      <w:tr w:rsidR="00A42367" w:rsidRPr="00D21070" w14:paraId="3D4996AF" w14:textId="77777777" w:rsidTr="00930C1E">
        <w:trPr>
          <w:trHeight w:val="278"/>
        </w:trPr>
        <w:tc>
          <w:tcPr>
            <w:tcW w:w="1196" w:type="dxa"/>
            <w:tcBorders>
              <w:top w:val="single" w:sz="4" w:space="0" w:color="auto"/>
            </w:tcBorders>
            <w:noWrap/>
            <w:hideMark/>
          </w:tcPr>
          <w:p w14:paraId="557FEDF6" w14:textId="77777777" w:rsidR="00A42367" w:rsidRPr="00D21070" w:rsidRDefault="00A42367" w:rsidP="00930C1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21070">
              <w:rPr>
                <w:rFonts w:ascii="Times New Roman" w:eastAsia="宋体" w:hAnsi="Times New Roman" w:cs="Times New Roman"/>
                <w:szCs w:val="21"/>
              </w:rPr>
              <w:t>β-actin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27D8D6E0" w14:textId="77777777" w:rsidR="00A42367" w:rsidRPr="00D21070" w:rsidRDefault="00A42367" w:rsidP="00930C1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21070">
              <w:rPr>
                <w:rFonts w:ascii="Times New Roman" w:eastAsia="宋体" w:hAnsi="Times New Roman" w:cs="Times New Roman"/>
                <w:szCs w:val="21"/>
              </w:rPr>
              <w:t>Human</w:t>
            </w:r>
          </w:p>
        </w:tc>
        <w:tc>
          <w:tcPr>
            <w:tcW w:w="3588" w:type="dxa"/>
            <w:tcBorders>
              <w:top w:val="single" w:sz="4" w:space="0" w:color="auto"/>
            </w:tcBorders>
            <w:noWrap/>
            <w:hideMark/>
          </w:tcPr>
          <w:p w14:paraId="44B8276A" w14:textId="77777777" w:rsidR="00A42367" w:rsidRPr="00D21070" w:rsidRDefault="00A42367" w:rsidP="00930C1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21070">
              <w:rPr>
                <w:rFonts w:ascii="Times New Roman" w:eastAsia="宋体" w:hAnsi="Times New Roman" w:cs="Times New Roman"/>
                <w:szCs w:val="21"/>
              </w:rPr>
              <w:t>GCGTGACATTAAGGAGAAG</w:t>
            </w:r>
          </w:p>
        </w:tc>
        <w:tc>
          <w:tcPr>
            <w:tcW w:w="3472" w:type="dxa"/>
            <w:tcBorders>
              <w:top w:val="single" w:sz="4" w:space="0" w:color="auto"/>
            </w:tcBorders>
            <w:noWrap/>
            <w:hideMark/>
          </w:tcPr>
          <w:p w14:paraId="67CCF7C1" w14:textId="77777777" w:rsidR="00A42367" w:rsidRPr="00D21070" w:rsidRDefault="00A42367" w:rsidP="00930C1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21070">
              <w:rPr>
                <w:rFonts w:ascii="Times New Roman" w:eastAsia="宋体" w:hAnsi="Times New Roman" w:cs="Times New Roman"/>
                <w:szCs w:val="21"/>
              </w:rPr>
              <w:t>GAAGGAAGGCTGGAAGAG</w:t>
            </w:r>
          </w:p>
        </w:tc>
      </w:tr>
      <w:tr w:rsidR="00A42367" w:rsidRPr="00D21070" w14:paraId="32CB51D7" w14:textId="77777777" w:rsidTr="00930C1E">
        <w:trPr>
          <w:trHeight w:val="278"/>
        </w:trPr>
        <w:tc>
          <w:tcPr>
            <w:tcW w:w="1196" w:type="dxa"/>
            <w:noWrap/>
            <w:hideMark/>
          </w:tcPr>
          <w:p w14:paraId="4B267CCF" w14:textId="77777777" w:rsidR="00A42367" w:rsidRPr="00D21070" w:rsidRDefault="00A42367" w:rsidP="00930C1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21070">
              <w:rPr>
                <w:rFonts w:ascii="Times New Roman" w:eastAsia="宋体" w:hAnsi="Times New Roman" w:cs="Times New Roman"/>
                <w:szCs w:val="21"/>
              </w:rPr>
              <w:t>HIF-1α</w:t>
            </w:r>
          </w:p>
        </w:tc>
        <w:tc>
          <w:tcPr>
            <w:tcW w:w="887" w:type="dxa"/>
          </w:tcPr>
          <w:p w14:paraId="1E8EE4BF" w14:textId="77777777" w:rsidR="00A42367" w:rsidRPr="00D21070" w:rsidRDefault="00A42367" w:rsidP="00930C1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21070">
              <w:rPr>
                <w:rFonts w:ascii="Times New Roman" w:eastAsia="宋体" w:hAnsi="Times New Roman" w:cs="Times New Roman"/>
                <w:szCs w:val="21"/>
              </w:rPr>
              <w:t>Human</w:t>
            </w:r>
          </w:p>
        </w:tc>
        <w:tc>
          <w:tcPr>
            <w:tcW w:w="3588" w:type="dxa"/>
            <w:noWrap/>
            <w:hideMark/>
          </w:tcPr>
          <w:p w14:paraId="6AEA3B2A" w14:textId="77777777" w:rsidR="00A42367" w:rsidRPr="00D21070" w:rsidRDefault="00A42367" w:rsidP="00930C1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21070">
              <w:rPr>
                <w:rFonts w:ascii="Times New Roman" w:eastAsia="宋体" w:hAnsi="Times New Roman" w:cs="Times New Roman"/>
                <w:szCs w:val="21"/>
              </w:rPr>
              <w:t>GGTTCTCACAGCTGATGGTG</w:t>
            </w:r>
          </w:p>
        </w:tc>
        <w:tc>
          <w:tcPr>
            <w:tcW w:w="3472" w:type="dxa"/>
            <w:noWrap/>
            <w:hideMark/>
          </w:tcPr>
          <w:p w14:paraId="36ECBAE9" w14:textId="77777777" w:rsidR="00A42367" w:rsidRPr="00D21070" w:rsidRDefault="00A42367" w:rsidP="00930C1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21070">
              <w:rPr>
                <w:rFonts w:ascii="Times New Roman" w:eastAsia="宋体" w:hAnsi="Times New Roman" w:cs="Times New Roman"/>
                <w:szCs w:val="21"/>
              </w:rPr>
              <w:t>TTCTTCCTCGGCTAGTTAGG</w:t>
            </w:r>
          </w:p>
        </w:tc>
      </w:tr>
      <w:tr w:rsidR="00A42367" w:rsidRPr="00D21070" w14:paraId="72A1E1AD" w14:textId="77777777" w:rsidTr="00930C1E">
        <w:trPr>
          <w:trHeight w:val="278"/>
        </w:trPr>
        <w:tc>
          <w:tcPr>
            <w:tcW w:w="1196" w:type="dxa"/>
            <w:noWrap/>
          </w:tcPr>
          <w:p w14:paraId="3D0F6CBD" w14:textId="77777777" w:rsidR="00A42367" w:rsidRPr="00D21070" w:rsidRDefault="00A42367" w:rsidP="00930C1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21070">
              <w:rPr>
                <w:rFonts w:ascii="Times New Roman" w:eastAsia="宋体" w:hAnsi="Times New Roman" w:cs="Times New Roman"/>
                <w:szCs w:val="21"/>
              </w:rPr>
              <w:t>VEGF</w:t>
            </w:r>
          </w:p>
        </w:tc>
        <w:tc>
          <w:tcPr>
            <w:tcW w:w="887" w:type="dxa"/>
          </w:tcPr>
          <w:p w14:paraId="13CB5B04" w14:textId="77777777" w:rsidR="00A42367" w:rsidRPr="00D21070" w:rsidRDefault="00A42367" w:rsidP="00930C1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21070">
              <w:rPr>
                <w:rFonts w:ascii="Times New Roman" w:eastAsia="宋体" w:hAnsi="Times New Roman" w:cs="Times New Roman"/>
                <w:szCs w:val="21"/>
              </w:rPr>
              <w:t>Human</w:t>
            </w:r>
          </w:p>
        </w:tc>
        <w:tc>
          <w:tcPr>
            <w:tcW w:w="3588" w:type="dxa"/>
            <w:noWrap/>
          </w:tcPr>
          <w:p w14:paraId="7B6F5F72" w14:textId="77777777" w:rsidR="00A42367" w:rsidRPr="00D21070" w:rsidRDefault="00A42367" w:rsidP="00930C1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21070">
              <w:rPr>
                <w:rFonts w:ascii="Times New Roman" w:eastAsia="宋体" w:hAnsi="Times New Roman" w:cs="Times New Roman"/>
                <w:szCs w:val="21"/>
              </w:rPr>
              <w:t>CGACGGCTTGGGGAGATTGC</w:t>
            </w:r>
          </w:p>
        </w:tc>
        <w:tc>
          <w:tcPr>
            <w:tcW w:w="3472" w:type="dxa"/>
            <w:noWrap/>
          </w:tcPr>
          <w:p w14:paraId="7AADA50D" w14:textId="77777777" w:rsidR="00A42367" w:rsidRPr="00D21070" w:rsidRDefault="00A42367" w:rsidP="00930C1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21070">
              <w:rPr>
                <w:rFonts w:ascii="Times New Roman" w:eastAsia="宋体" w:hAnsi="Times New Roman" w:cs="Times New Roman"/>
                <w:szCs w:val="21"/>
              </w:rPr>
              <w:t>GGGCGGTGTCTGTCTGTCTG</w:t>
            </w:r>
          </w:p>
        </w:tc>
      </w:tr>
      <w:tr w:rsidR="00A42367" w:rsidRPr="00D21070" w14:paraId="06A553CC" w14:textId="77777777" w:rsidTr="00930C1E">
        <w:trPr>
          <w:trHeight w:val="278"/>
        </w:trPr>
        <w:tc>
          <w:tcPr>
            <w:tcW w:w="1196" w:type="dxa"/>
            <w:noWrap/>
            <w:hideMark/>
          </w:tcPr>
          <w:p w14:paraId="475B90B9" w14:textId="77777777" w:rsidR="00A42367" w:rsidRPr="00D21070" w:rsidRDefault="00A42367" w:rsidP="00930C1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21070">
              <w:rPr>
                <w:rFonts w:ascii="Times New Roman" w:eastAsia="宋体" w:hAnsi="Times New Roman" w:cs="Times New Roman"/>
                <w:szCs w:val="21"/>
              </w:rPr>
              <w:t>TGF</w:t>
            </w:r>
            <w:r>
              <w:rPr>
                <w:rFonts w:ascii="Times New Roman" w:eastAsia="宋体" w:hAnsi="Times New Roman" w:cs="Times New Roman"/>
                <w:szCs w:val="21"/>
              </w:rPr>
              <w:t>-β</w:t>
            </w:r>
          </w:p>
        </w:tc>
        <w:tc>
          <w:tcPr>
            <w:tcW w:w="887" w:type="dxa"/>
          </w:tcPr>
          <w:p w14:paraId="1ECBF22F" w14:textId="77777777" w:rsidR="00A42367" w:rsidRPr="00D21070" w:rsidRDefault="00A42367" w:rsidP="00930C1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21070">
              <w:rPr>
                <w:rFonts w:ascii="Times New Roman" w:eastAsia="宋体" w:hAnsi="Times New Roman" w:cs="Times New Roman"/>
                <w:szCs w:val="21"/>
              </w:rPr>
              <w:t>Human</w:t>
            </w:r>
          </w:p>
        </w:tc>
        <w:tc>
          <w:tcPr>
            <w:tcW w:w="3588" w:type="dxa"/>
            <w:noWrap/>
            <w:hideMark/>
          </w:tcPr>
          <w:p w14:paraId="1116BAE9" w14:textId="77777777" w:rsidR="00A42367" w:rsidRPr="00D21070" w:rsidRDefault="00A42367" w:rsidP="00930C1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21070">
              <w:rPr>
                <w:rFonts w:ascii="Times New Roman" w:eastAsia="宋体" w:hAnsi="Times New Roman" w:cs="Times New Roman"/>
                <w:szCs w:val="21"/>
              </w:rPr>
              <w:t>TTCGCCTTAGCGCCCACTGC</w:t>
            </w:r>
          </w:p>
        </w:tc>
        <w:tc>
          <w:tcPr>
            <w:tcW w:w="3472" w:type="dxa"/>
            <w:noWrap/>
            <w:hideMark/>
          </w:tcPr>
          <w:p w14:paraId="300D3B36" w14:textId="77777777" w:rsidR="00A42367" w:rsidRPr="00D21070" w:rsidRDefault="00A42367" w:rsidP="00930C1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21070">
              <w:rPr>
                <w:rFonts w:ascii="Times New Roman" w:eastAsia="宋体" w:hAnsi="Times New Roman" w:cs="Times New Roman"/>
                <w:szCs w:val="21"/>
              </w:rPr>
              <w:t>GGCCGGTAGTGAACCCGTTG</w:t>
            </w:r>
          </w:p>
        </w:tc>
      </w:tr>
      <w:tr w:rsidR="00A42367" w:rsidRPr="00D21070" w14:paraId="70500248" w14:textId="77777777" w:rsidTr="00930C1E">
        <w:trPr>
          <w:trHeight w:val="278"/>
        </w:trPr>
        <w:tc>
          <w:tcPr>
            <w:tcW w:w="1196" w:type="dxa"/>
            <w:noWrap/>
            <w:hideMark/>
          </w:tcPr>
          <w:p w14:paraId="0F8C7009" w14:textId="77777777" w:rsidR="00A42367" w:rsidRPr="00D21070" w:rsidRDefault="00A42367" w:rsidP="00930C1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21070">
              <w:rPr>
                <w:rFonts w:ascii="Times New Roman" w:eastAsia="宋体" w:hAnsi="Times New Roman" w:cs="Times New Roman"/>
                <w:szCs w:val="21"/>
              </w:rPr>
              <w:t>ANG</w:t>
            </w:r>
          </w:p>
        </w:tc>
        <w:tc>
          <w:tcPr>
            <w:tcW w:w="887" w:type="dxa"/>
          </w:tcPr>
          <w:p w14:paraId="19B2C238" w14:textId="77777777" w:rsidR="00A42367" w:rsidRPr="00D21070" w:rsidRDefault="00A42367" w:rsidP="00930C1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21070">
              <w:rPr>
                <w:rFonts w:ascii="Times New Roman" w:eastAsia="宋体" w:hAnsi="Times New Roman" w:cs="Times New Roman"/>
                <w:szCs w:val="21"/>
              </w:rPr>
              <w:t>Human</w:t>
            </w:r>
          </w:p>
        </w:tc>
        <w:tc>
          <w:tcPr>
            <w:tcW w:w="3588" w:type="dxa"/>
            <w:noWrap/>
            <w:hideMark/>
          </w:tcPr>
          <w:p w14:paraId="79D1939D" w14:textId="77777777" w:rsidR="00A42367" w:rsidRPr="00D21070" w:rsidRDefault="00A42367" w:rsidP="00930C1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21070">
              <w:rPr>
                <w:rFonts w:ascii="Times New Roman" w:eastAsia="宋体" w:hAnsi="Times New Roman" w:cs="Times New Roman"/>
                <w:szCs w:val="21"/>
              </w:rPr>
              <w:t>GCACGAAGACCAACAACAAA</w:t>
            </w:r>
          </w:p>
        </w:tc>
        <w:tc>
          <w:tcPr>
            <w:tcW w:w="3472" w:type="dxa"/>
            <w:noWrap/>
            <w:hideMark/>
          </w:tcPr>
          <w:p w14:paraId="7818F3DB" w14:textId="77777777" w:rsidR="00A42367" w:rsidRPr="00D21070" w:rsidRDefault="00A42367" w:rsidP="00930C1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21070">
              <w:rPr>
                <w:rFonts w:ascii="Times New Roman" w:eastAsia="宋体" w:hAnsi="Times New Roman" w:cs="Times New Roman"/>
                <w:szCs w:val="21"/>
              </w:rPr>
              <w:t>CTTCTTTCCATTGTCCTGCC</w:t>
            </w:r>
          </w:p>
        </w:tc>
      </w:tr>
      <w:tr w:rsidR="00A42367" w:rsidRPr="00D21070" w14:paraId="3352D52C" w14:textId="77777777" w:rsidTr="00930C1E">
        <w:trPr>
          <w:trHeight w:val="278"/>
        </w:trPr>
        <w:tc>
          <w:tcPr>
            <w:tcW w:w="1196" w:type="dxa"/>
            <w:noWrap/>
            <w:hideMark/>
          </w:tcPr>
          <w:p w14:paraId="48746962" w14:textId="77777777" w:rsidR="00A42367" w:rsidRPr="00D21070" w:rsidRDefault="00A42367" w:rsidP="00930C1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21070">
              <w:rPr>
                <w:rFonts w:ascii="Times New Roman" w:eastAsia="宋体" w:hAnsi="Times New Roman" w:cs="Times New Roman"/>
                <w:szCs w:val="21"/>
              </w:rPr>
              <w:t>SFLT</w:t>
            </w:r>
          </w:p>
        </w:tc>
        <w:tc>
          <w:tcPr>
            <w:tcW w:w="887" w:type="dxa"/>
          </w:tcPr>
          <w:p w14:paraId="34FBBDBA" w14:textId="77777777" w:rsidR="00A42367" w:rsidRPr="00D21070" w:rsidRDefault="00A42367" w:rsidP="00930C1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21070">
              <w:rPr>
                <w:rFonts w:ascii="Times New Roman" w:eastAsia="宋体" w:hAnsi="Times New Roman" w:cs="Times New Roman"/>
                <w:szCs w:val="21"/>
              </w:rPr>
              <w:t>Human</w:t>
            </w:r>
          </w:p>
        </w:tc>
        <w:tc>
          <w:tcPr>
            <w:tcW w:w="3588" w:type="dxa"/>
            <w:noWrap/>
            <w:hideMark/>
          </w:tcPr>
          <w:p w14:paraId="38AA5C57" w14:textId="77777777" w:rsidR="00A42367" w:rsidRPr="00D21070" w:rsidRDefault="00A42367" w:rsidP="00930C1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21070">
              <w:rPr>
                <w:rFonts w:ascii="Times New Roman" w:eastAsia="宋体" w:hAnsi="Times New Roman" w:cs="Times New Roman"/>
                <w:szCs w:val="21"/>
              </w:rPr>
              <w:t>TGGCCTTCCCTGACTTCAGGTGTG</w:t>
            </w:r>
          </w:p>
        </w:tc>
        <w:tc>
          <w:tcPr>
            <w:tcW w:w="3472" w:type="dxa"/>
            <w:noWrap/>
            <w:hideMark/>
          </w:tcPr>
          <w:p w14:paraId="7AA5524A" w14:textId="77777777" w:rsidR="00A42367" w:rsidRPr="00D21070" w:rsidRDefault="00A42367" w:rsidP="00930C1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21070">
              <w:rPr>
                <w:rFonts w:ascii="Times New Roman" w:eastAsia="宋体" w:hAnsi="Times New Roman" w:cs="Times New Roman"/>
                <w:szCs w:val="21"/>
              </w:rPr>
              <w:t>GTTCCTTGTAGCCAGTCTTCACC</w:t>
            </w:r>
          </w:p>
        </w:tc>
      </w:tr>
      <w:tr w:rsidR="00A42367" w:rsidRPr="00D21070" w14:paraId="59D2F03F" w14:textId="77777777" w:rsidTr="00930C1E">
        <w:trPr>
          <w:trHeight w:val="278"/>
        </w:trPr>
        <w:tc>
          <w:tcPr>
            <w:tcW w:w="1196" w:type="dxa"/>
            <w:noWrap/>
            <w:hideMark/>
          </w:tcPr>
          <w:p w14:paraId="0BC8CF3B" w14:textId="77777777" w:rsidR="00A42367" w:rsidRPr="00D21070" w:rsidRDefault="00A42367" w:rsidP="00930C1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21070">
              <w:rPr>
                <w:rFonts w:ascii="Times New Roman" w:eastAsia="宋体" w:hAnsi="Times New Roman" w:cs="Times New Roman"/>
                <w:szCs w:val="21"/>
              </w:rPr>
              <w:t>Angiostatin</w:t>
            </w:r>
          </w:p>
        </w:tc>
        <w:tc>
          <w:tcPr>
            <w:tcW w:w="887" w:type="dxa"/>
          </w:tcPr>
          <w:p w14:paraId="31C2C088" w14:textId="77777777" w:rsidR="00A42367" w:rsidRPr="00D21070" w:rsidRDefault="00A42367" w:rsidP="00930C1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21070">
              <w:rPr>
                <w:rFonts w:ascii="Times New Roman" w:eastAsia="宋体" w:hAnsi="Times New Roman" w:cs="Times New Roman"/>
                <w:szCs w:val="21"/>
              </w:rPr>
              <w:t>Human</w:t>
            </w:r>
          </w:p>
        </w:tc>
        <w:tc>
          <w:tcPr>
            <w:tcW w:w="3588" w:type="dxa"/>
            <w:noWrap/>
            <w:hideMark/>
          </w:tcPr>
          <w:p w14:paraId="176100CB" w14:textId="77777777" w:rsidR="00A42367" w:rsidRPr="00D21070" w:rsidRDefault="00A42367" w:rsidP="00930C1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21070">
              <w:rPr>
                <w:rFonts w:ascii="Times New Roman" w:eastAsia="宋体" w:hAnsi="Times New Roman" w:cs="Times New Roman"/>
                <w:szCs w:val="21"/>
              </w:rPr>
              <w:t>AGGAACAGCTGCACAAAGGA</w:t>
            </w:r>
          </w:p>
        </w:tc>
        <w:tc>
          <w:tcPr>
            <w:tcW w:w="3472" w:type="dxa"/>
            <w:noWrap/>
            <w:hideMark/>
          </w:tcPr>
          <w:p w14:paraId="7F6827FC" w14:textId="77777777" w:rsidR="00A42367" w:rsidRPr="00D21070" w:rsidRDefault="00A42367" w:rsidP="00930C1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21070">
              <w:rPr>
                <w:rFonts w:ascii="Times New Roman" w:eastAsia="宋体" w:hAnsi="Times New Roman" w:cs="Times New Roman"/>
                <w:szCs w:val="21"/>
              </w:rPr>
              <w:t>AGTCAAGCAGTCGGTGACAG</w:t>
            </w:r>
          </w:p>
        </w:tc>
      </w:tr>
    </w:tbl>
    <w:p w14:paraId="0C578AEA" w14:textId="77777777" w:rsidR="00A42367" w:rsidRDefault="00A42367" w:rsidP="00A42367"/>
    <w:p w14:paraId="1578E750" w14:textId="77777777" w:rsidR="00A42367" w:rsidRDefault="00A42367" w:rsidP="00A42367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5A4E934B" w14:textId="77777777" w:rsidR="00A42367" w:rsidRPr="002A7BA8" w:rsidRDefault="00A42367" w:rsidP="00A42367">
      <w:pPr>
        <w:spacing w:line="360" w:lineRule="auto"/>
        <w:ind w:leftChars="-135" w:left="-283" w:firstLineChars="50" w:firstLine="105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 w:rsidRPr="002A7BA8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lastRenderedPageBreak/>
        <w:t>Table.S2</w:t>
      </w:r>
      <w:r w:rsidRPr="002A7BA8"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Pr="002A7BA8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Pharmacokinetics parameters in different groups were compared.</w:t>
      </w:r>
    </w:p>
    <w:tbl>
      <w:tblPr>
        <w:tblpPr w:leftFromText="180" w:rightFromText="180" w:vertAnchor="text" w:tblpXSpec="center" w:tblpY="1"/>
        <w:tblOverlap w:val="never"/>
        <w:tblW w:w="9729" w:type="dxa"/>
        <w:tblLook w:val="04A0" w:firstRow="1" w:lastRow="0" w:firstColumn="1" w:lastColumn="0" w:noHBand="0" w:noVBand="1"/>
      </w:tblPr>
      <w:tblGrid>
        <w:gridCol w:w="1134"/>
        <w:gridCol w:w="1186"/>
        <w:gridCol w:w="1186"/>
        <w:gridCol w:w="851"/>
        <w:gridCol w:w="992"/>
        <w:gridCol w:w="1101"/>
        <w:gridCol w:w="1134"/>
        <w:gridCol w:w="1100"/>
        <w:gridCol w:w="1045"/>
      </w:tblGrid>
      <w:tr w:rsidR="00A42367" w:rsidRPr="00DE503D" w14:paraId="25DC0426" w14:textId="77777777" w:rsidTr="00930C1E">
        <w:trPr>
          <w:trHeight w:val="82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759D09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ice</w:t>
            </w:r>
          </w:p>
          <w:p w14:paraId="22160E41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odels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2D9EFE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Tested</w:t>
            </w:r>
          </w:p>
          <w:p w14:paraId="483945C6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Drug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68C0E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Group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A7C7BB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vertAlign w:val="subscript"/>
              </w:rPr>
            </w:pPr>
            <w:r w:rsidRPr="00DE503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T</w:t>
            </w:r>
            <w:r w:rsidRPr="00DE503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vertAlign w:val="subscript"/>
              </w:rPr>
              <w:t>1/2</w:t>
            </w:r>
          </w:p>
          <w:p w14:paraId="22A63830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(h</w:t>
            </w:r>
            <w:r w:rsidRPr="00DE503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C64873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vertAlign w:val="subscript"/>
              </w:rPr>
            </w:pPr>
            <w:proofErr w:type="spellStart"/>
            <w:r w:rsidRPr="00DE503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T</w:t>
            </w:r>
            <w:r w:rsidRPr="00DE503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vertAlign w:val="subscript"/>
              </w:rPr>
              <w:t>max</w:t>
            </w:r>
            <w:proofErr w:type="spellEnd"/>
          </w:p>
          <w:p w14:paraId="1AD65AC4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(h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64D5C4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vertAlign w:val="subscript"/>
              </w:rPr>
            </w:pPr>
            <w:proofErr w:type="spellStart"/>
            <w:r w:rsidRPr="00DE503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</w:t>
            </w:r>
            <w:r w:rsidRPr="00DE503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vertAlign w:val="subscript"/>
              </w:rPr>
              <w:t>max</w:t>
            </w:r>
            <w:proofErr w:type="spellEnd"/>
          </w:p>
          <w:p w14:paraId="33697B66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(ng/m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AFBE8F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vertAlign w:val="subscript"/>
              </w:rPr>
            </w:pPr>
            <w:r w:rsidRPr="00DE503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UC</w:t>
            </w:r>
            <w:r w:rsidRPr="00DE503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vertAlign w:val="subscript"/>
              </w:rPr>
              <w:t>0-t</w:t>
            </w:r>
          </w:p>
          <w:p w14:paraId="212E713B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Pr="00DE503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μg</w:t>
            </w:r>
            <w:proofErr w:type="spellEnd"/>
            <w:r w:rsidRPr="00DE503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/</w:t>
            </w:r>
            <w:proofErr w:type="spellStart"/>
            <w:r w:rsidRPr="00DE503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L·h</w:t>
            </w:r>
            <w:proofErr w:type="spellEnd"/>
            <w:r w:rsidRPr="00DE503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BAB2E3" w14:textId="77777777" w:rsidR="00A42367" w:rsidRPr="00DE503D" w:rsidRDefault="00A42367" w:rsidP="00930C1E">
            <w:pPr>
              <w:widowControl/>
              <w:spacing w:line="240" w:lineRule="atLeast"/>
              <w:ind w:leftChars="-9" w:left="-19" w:firstLineChars="11" w:firstLine="2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UC</w:t>
            </w:r>
            <w:r w:rsidRPr="00DE503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vertAlign w:val="subscript"/>
              </w:rPr>
              <w:t>0-∞</w:t>
            </w:r>
            <w:r w:rsidRPr="00DE503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（</w:t>
            </w:r>
            <w:proofErr w:type="spellStart"/>
            <w:r w:rsidRPr="00DE503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μg</w:t>
            </w:r>
            <w:proofErr w:type="spellEnd"/>
            <w:r w:rsidRPr="00DE503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/</w:t>
            </w:r>
            <w:proofErr w:type="spellStart"/>
            <w:r w:rsidRPr="00DE503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L·h</w:t>
            </w:r>
            <w:proofErr w:type="spellEnd"/>
            <w:r w:rsidRPr="00DE503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6D68C2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l</w:t>
            </w:r>
          </w:p>
          <w:p w14:paraId="5658C074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(L/</w:t>
            </w:r>
            <w:proofErr w:type="spellStart"/>
            <w:r w:rsidRPr="00DE503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h·kg</w:t>
            </w:r>
            <w:proofErr w:type="spellEnd"/>
            <w:r w:rsidRPr="00DE503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A42367" w:rsidRPr="00DE503D" w14:paraId="5D3B1537" w14:textId="77777777" w:rsidTr="00930C1E">
        <w:trPr>
          <w:trHeight w:val="232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497EFC3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sz w:val="18"/>
                <w:szCs w:val="18"/>
              </w:rPr>
              <w:t>HCC827 Xenografts</w:t>
            </w:r>
          </w:p>
        </w:tc>
        <w:tc>
          <w:tcPr>
            <w:tcW w:w="118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3D5CA08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umolertinib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14:paraId="4BB4659B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umolertinib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AAB6D6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sz w:val="18"/>
                <w:szCs w:val="18"/>
              </w:rPr>
              <w:t>8.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350D2D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476497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sz w:val="18"/>
                <w:szCs w:val="18"/>
              </w:rPr>
              <w:t>1750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EAEE9C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357.4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D0DD52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732.9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C75600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sz w:val="18"/>
                <w:szCs w:val="18"/>
              </w:rPr>
              <w:t>242.4</w:t>
            </w:r>
          </w:p>
        </w:tc>
      </w:tr>
      <w:tr w:rsidR="00A42367" w:rsidRPr="00DE503D" w14:paraId="34BC9C36" w14:textId="77777777" w:rsidTr="00930C1E">
        <w:trPr>
          <w:trHeight w:val="232"/>
        </w:trPr>
        <w:tc>
          <w:tcPr>
            <w:tcW w:w="1134" w:type="dxa"/>
            <w:vMerge/>
            <w:vAlign w:val="center"/>
            <w:hideMark/>
          </w:tcPr>
          <w:p w14:paraId="3EA9C94E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29C8583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14:paraId="19BAB3B5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sz w:val="18"/>
                <w:szCs w:val="18"/>
              </w:rPr>
              <w:t>P-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8CD450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sz w:val="18"/>
                <w:szCs w:val="18"/>
              </w:rPr>
              <w:t>8.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B9C552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D3C6D6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sz w:val="18"/>
                <w:szCs w:val="18"/>
              </w:rPr>
              <w:t>1814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7FD6E2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559.4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637F74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738.5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1D7FCD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sz w:val="18"/>
                <w:szCs w:val="18"/>
              </w:rPr>
              <w:t>241.3</w:t>
            </w:r>
          </w:p>
        </w:tc>
      </w:tr>
      <w:tr w:rsidR="00A42367" w:rsidRPr="00DE503D" w14:paraId="29731F98" w14:textId="77777777" w:rsidTr="00930C1E">
        <w:trPr>
          <w:trHeight w:val="232"/>
        </w:trPr>
        <w:tc>
          <w:tcPr>
            <w:tcW w:w="1134" w:type="dxa"/>
            <w:vMerge/>
            <w:vAlign w:val="center"/>
            <w:hideMark/>
          </w:tcPr>
          <w:p w14:paraId="42C19B0F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8666751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sz w:val="18"/>
                <w:szCs w:val="18"/>
              </w:rPr>
              <w:t>Pemetrexed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14:paraId="2B96523D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sz w:val="18"/>
                <w:szCs w:val="18"/>
              </w:rPr>
              <w:t>Pemetrexe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DDB066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C5026A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FA4952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sz w:val="18"/>
                <w:szCs w:val="18"/>
              </w:rPr>
              <w:t>62933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DB73BB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868.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F39577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157.2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B9C97A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sz w:val="18"/>
                <w:szCs w:val="18"/>
              </w:rPr>
              <w:t>1373.3</w:t>
            </w:r>
          </w:p>
        </w:tc>
      </w:tr>
      <w:tr w:rsidR="00A42367" w:rsidRPr="00DE503D" w14:paraId="51B20A7F" w14:textId="77777777" w:rsidTr="00930C1E">
        <w:trPr>
          <w:trHeight w:val="232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08FCEA1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7F6CA1B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14:paraId="01B462ED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sz w:val="18"/>
                <w:szCs w:val="18"/>
              </w:rPr>
              <w:t>P-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43CDE8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3EEC6A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0072A6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sz w:val="18"/>
                <w:szCs w:val="18"/>
              </w:rPr>
              <w:t>58760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3B1335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239.0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5CCE57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420.2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64C3A3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sz w:val="18"/>
                <w:szCs w:val="18"/>
              </w:rPr>
              <w:t>2774.5</w:t>
            </w:r>
          </w:p>
        </w:tc>
      </w:tr>
      <w:tr w:rsidR="00A42367" w:rsidRPr="00DE503D" w14:paraId="542F29FA" w14:textId="77777777" w:rsidTr="00930C1E">
        <w:trPr>
          <w:trHeight w:val="232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6499283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sz w:val="18"/>
                <w:szCs w:val="18"/>
              </w:rPr>
              <w:t>H1975 Xenografts</w:t>
            </w:r>
          </w:p>
        </w:tc>
        <w:tc>
          <w:tcPr>
            <w:tcW w:w="118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F868667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umolertinib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14:paraId="26DEFCF4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umolertinib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9AE6D2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sz w:val="18"/>
                <w:szCs w:val="18"/>
              </w:rPr>
              <w:t>4.0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95D962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C16F4D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sz w:val="18"/>
                <w:szCs w:val="18"/>
              </w:rPr>
              <w:t>2670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D7A9A0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hAnsi="Times New Roman" w:cs="Times New Roman"/>
                <w:sz w:val="18"/>
                <w:szCs w:val="18"/>
              </w:rPr>
              <w:t>24574.8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9331FE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hAnsi="Times New Roman" w:cs="Times New Roman"/>
                <w:sz w:val="18"/>
                <w:szCs w:val="18"/>
              </w:rPr>
              <w:t>25005.6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F1D96E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sz w:val="18"/>
                <w:szCs w:val="18"/>
              </w:rPr>
              <w:t>2824.0</w:t>
            </w:r>
          </w:p>
        </w:tc>
      </w:tr>
      <w:tr w:rsidR="00A42367" w:rsidRPr="00DE503D" w14:paraId="5BC71719" w14:textId="77777777" w:rsidTr="00930C1E">
        <w:trPr>
          <w:trHeight w:val="232"/>
        </w:trPr>
        <w:tc>
          <w:tcPr>
            <w:tcW w:w="1134" w:type="dxa"/>
            <w:vMerge/>
            <w:vAlign w:val="center"/>
            <w:hideMark/>
          </w:tcPr>
          <w:p w14:paraId="306A2D91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462F408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14:paraId="1338C760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sz w:val="18"/>
                <w:szCs w:val="18"/>
              </w:rPr>
              <w:t>P-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457A15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sz w:val="18"/>
                <w:szCs w:val="18"/>
              </w:rPr>
              <w:t>3.3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6920B0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17EE74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sz w:val="18"/>
                <w:szCs w:val="18"/>
              </w:rPr>
              <w:t>2277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23D558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hAnsi="Times New Roman" w:cs="Times New Roman"/>
                <w:sz w:val="18"/>
                <w:szCs w:val="18"/>
              </w:rPr>
              <w:t>18578.6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BC7EE3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hAnsi="Times New Roman" w:cs="Times New Roman"/>
                <w:sz w:val="18"/>
                <w:szCs w:val="18"/>
              </w:rPr>
              <w:t>18703.9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5CB637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sz w:val="18"/>
                <w:szCs w:val="18"/>
              </w:rPr>
              <w:t>1069.3</w:t>
            </w:r>
          </w:p>
        </w:tc>
      </w:tr>
      <w:tr w:rsidR="00A42367" w:rsidRPr="00DE503D" w14:paraId="4E28E2A8" w14:textId="77777777" w:rsidTr="00930C1E">
        <w:trPr>
          <w:trHeight w:val="232"/>
        </w:trPr>
        <w:tc>
          <w:tcPr>
            <w:tcW w:w="1134" w:type="dxa"/>
            <w:vMerge/>
            <w:vAlign w:val="center"/>
            <w:hideMark/>
          </w:tcPr>
          <w:p w14:paraId="7FCDFFFB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CE24196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sz w:val="18"/>
                <w:szCs w:val="18"/>
              </w:rPr>
              <w:t>Pemetrexed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14:paraId="2EFAE5A5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sz w:val="18"/>
                <w:szCs w:val="18"/>
              </w:rPr>
              <w:t>Pemetrexe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48AFB9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8A42AC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2C7AA1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sz w:val="18"/>
                <w:szCs w:val="18"/>
              </w:rPr>
              <w:t>123333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694A88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2619.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5D12CB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2817.6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A6CD90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sz w:val="18"/>
                <w:szCs w:val="18"/>
              </w:rPr>
              <w:t>1373.3</w:t>
            </w:r>
          </w:p>
        </w:tc>
      </w:tr>
      <w:tr w:rsidR="00A42367" w:rsidRPr="00DE503D" w14:paraId="3C34F134" w14:textId="77777777" w:rsidTr="00930C1E">
        <w:trPr>
          <w:trHeight w:val="64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18C1C9A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732040E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14:paraId="64D26B32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sz w:val="18"/>
                <w:szCs w:val="18"/>
              </w:rPr>
              <w:t>P-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673C65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84E9B9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0741EF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sz w:val="18"/>
                <w:szCs w:val="18"/>
              </w:rPr>
              <w:t>88800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7964F6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6150.2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2303DD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6322.4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580E9A" w14:textId="77777777" w:rsidR="00A42367" w:rsidRPr="00DE503D" w:rsidRDefault="00A42367" w:rsidP="00930C1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503D">
              <w:rPr>
                <w:rFonts w:ascii="Times New Roman" w:eastAsia="宋体" w:hAnsi="Times New Roman" w:cs="Times New Roman"/>
                <w:sz w:val="18"/>
                <w:szCs w:val="18"/>
              </w:rPr>
              <w:t>1775.3</w:t>
            </w:r>
          </w:p>
        </w:tc>
      </w:tr>
    </w:tbl>
    <w:p w14:paraId="561627C3" w14:textId="77777777" w:rsidR="00A42367" w:rsidRDefault="00A42367" w:rsidP="00A42367">
      <w:pPr>
        <w:jc w:val="center"/>
      </w:pPr>
    </w:p>
    <w:p w14:paraId="46E8A43D" w14:textId="77777777" w:rsidR="00A42367" w:rsidRDefault="00A42367">
      <w:pPr>
        <w:rPr>
          <w:lang w:val="en-GB"/>
        </w:rPr>
        <w:sectPr w:rsidR="00A42367" w:rsidSect="006F60BD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275A9D3" w14:textId="77777777" w:rsidR="00A42367" w:rsidRPr="002A7BA8" w:rsidRDefault="00A42367" w:rsidP="00A42367">
      <w:pPr>
        <w:widowControl/>
        <w:adjustRightInd w:val="0"/>
        <w:snapToGrid w:val="0"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2A7BA8">
        <w:rPr>
          <w:rFonts w:ascii="Times New Roman" w:hAnsi="Times New Roman" w:cs="Times New Roman"/>
          <w:b/>
          <w:bCs/>
          <w:szCs w:val="21"/>
        </w:rPr>
        <w:lastRenderedPageBreak/>
        <w:t xml:space="preserve">Table.S3 </w:t>
      </w:r>
      <w:r w:rsidRPr="002A7BA8">
        <w:rPr>
          <w:rFonts w:ascii="Times New Roman" w:eastAsia="宋体" w:hAnsi="Times New Roman" w:cs="Times New Roman"/>
          <w:b/>
          <w:bCs/>
          <w:color w:val="2A2A2A"/>
          <w:kern w:val="0"/>
          <w:szCs w:val="21"/>
          <w:shd w:val="clear" w:color="auto" w:fill="FFFFFF"/>
        </w:rPr>
        <w:t>Completed clinical trials involving the combination of EGFR TKIs and chemotherapy in patients with NSCLC</w:t>
      </w:r>
      <w:r w:rsidRPr="002A7BA8">
        <w:rPr>
          <w:rFonts w:ascii="Times New Roman" w:eastAsia="宋体" w:hAnsi="Times New Roman" w:cs="Times New Roman" w:hint="eastAsia"/>
          <w:b/>
          <w:bCs/>
          <w:color w:val="2A2A2A"/>
          <w:kern w:val="0"/>
          <w:szCs w:val="21"/>
          <w:shd w:val="clear" w:color="auto" w:fill="FFFFFF"/>
        </w:rPr>
        <w:t>.</w:t>
      </w:r>
    </w:p>
    <w:tbl>
      <w:tblPr>
        <w:tblStyle w:val="a3"/>
        <w:tblW w:w="14063" w:type="dxa"/>
        <w:tblInd w:w="-17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0"/>
        <w:gridCol w:w="6946"/>
        <w:gridCol w:w="2688"/>
        <w:gridCol w:w="3119"/>
      </w:tblGrid>
      <w:tr w:rsidR="00A42367" w:rsidRPr="002A7BA8" w14:paraId="3250C67C" w14:textId="77777777" w:rsidTr="00930C1E">
        <w:trPr>
          <w:cantSplit/>
        </w:trPr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3700E968" w14:textId="77777777" w:rsidR="00A42367" w:rsidRPr="002A7BA8" w:rsidRDefault="00A42367" w:rsidP="00930C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A7BA8">
              <w:rPr>
                <w:rFonts w:ascii="Times New Roman" w:hAnsi="Times New Roman" w:cs="Times New Roman"/>
                <w:b/>
                <w:bCs/>
                <w:szCs w:val="21"/>
              </w:rPr>
              <w:t xml:space="preserve">Author </w:t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</w:tcPr>
          <w:p w14:paraId="39071EE3" w14:textId="77777777" w:rsidR="00A42367" w:rsidRPr="002A7BA8" w:rsidRDefault="00A42367" w:rsidP="00930C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A7BA8">
              <w:rPr>
                <w:rFonts w:ascii="Times New Roman" w:hAnsi="Times New Roman" w:cs="Times New Roman"/>
                <w:b/>
                <w:bCs/>
                <w:szCs w:val="21"/>
              </w:rPr>
              <w:t>Regimen</w:t>
            </w: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</w:tcPr>
          <w:p w14:paraId="6138B7B7" w14:textId="77777777" w:rsidR="00A42367" w:rsidRPr="002A7BA8" w:rsidRDefault="00A42367" w:rsidP="00930C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A7BA8">
              <w:rPr>
                <w:rFonts w:ascii="Times New Roman" w:hAnsi="Times New Roman" w:cs="Times New Roman"/>
                <w:b/>
                <w:bCs/>
                <w:szCs w:val="21"/>
              </w:rPr>
              <w:t>Dos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7ECCBBC" w14:textId="77777777" w:rsidR="00A42367" w:rsidRPr="002A7BA8" w:rsidRDefault="00A42367" w:rsidP="00930C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A7BA8">
              <w:rPr>
                <w:rFonts w:ascii="Times New Roman" w:hAnsi="Times New Roman" w:cs="Times New Roman"/>
                <w:b/>
                <w:bCs/>
                <w:szCs w:val="21"/>
              </w:rPr>
              <w:t>Outcome</w:t>
            </w:r>
          </w:p>
        </w:tc>
      </w:tr>
      <w:tr w:rsidR="00A42367" w:rsidRPr="00016D50" w14:paraId="59804BF7" w14:textId="77777777" w:rsidTr="00930C1E">
        <w:trPr>
          <w:cantSplit/>
        </w:trPr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5FDB5F0F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Gatzemeier</w:t>
            </w:r>
            <w:proofErr w:type="spellEnd"/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, U.</w:t>
            </w:r>
            <w:r w:rsidRPr="004A3C8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begin">
                <w:fldData xml:space="preserve">PEVuZE5vdGU+PENpdGU+PEF1dGhvcj5HYXR6ZW1laWVyPC9BdXRob3I+PFllYXI+MjAwNzwvWWVh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</w:fldData>
              </w:fldChar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begin">
                <w:fldData xml:space="preserve">PEVuZE5vdGU+PENpdGU+PEF1dGhvcj5HYXR6ZW1laWVyPC9BdXRob3I+PFllYXI+MjAwNzwvWWVh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</w:fldData>
              </w:fldChar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separate"/>
            </w:r>
            <w:r w:rsidRPr="00E03346">
              <w:rPr>
                <w:rFonts w:ascii="Times New Roman" w:hAnsi="Times New Roman" w:cs="Times New Roman"/>
                <w:i/>
                <w:noProof/>
                <w:sz w:val="18"/>
                <w:szCs w:val="18"/>
                <w:vertAlign w:val="superscript"/>
              </w:rPr>
              <w:t>39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end"/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</w:tcPr>
          <w:p w14:paraId="7DDA9E62" w14:textId="77777777" w:rsidR="00A42367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Combina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 xml:space="preserve"> gemcitabine on day 1 and 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lus </w:t>
            </w: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 xml:space="preserve">cisplatin on day 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ith erlotinib on day1-21 </w:t>
            </w:r>
          </w:p>
          <w:p w14:paraId="46FB10EF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 xml:space="preserve">Monotherapy: gemcitabine on day 1 and 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lus </w:t>
            </w: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 xml:space="preserve">cisplatin on day 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ith placebo on day1-21</w:t>
            </w:r>
          </w:p>
          <w:p w14:paraId="28C57A11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</w:tcPr>
          <w:p w14:paraId="3AE89E77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 xml:space="preserve">Erlotinib:150 mg/d, </w:t>
            </w:r>
            <w:r w:rsidRPr="004A3C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ally</w:t>
            </w:r>
          </w:p>
          <w:p w14:paraId="09140F3B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 xml:space="preserve">Placebo: 150 mg/d, </w:t>
            </w:r>
            <w:r w:rsidRPr="004A3C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ally</w:t>
            </w:r>
          </w:p>
          <w:p w14:paraId="6198EF4C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Gemcitabine:1,250mg/m</w:t>
            </w:r>
            <w:r w:rsidRPr="004A3C8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  <w:p w14:paraId="43211E89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Cisplatin: 80 mg/m</w:t>
            </w:r>
            <w:r w:rsidRPr="004A3C8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3C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v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89D4522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Combination ≈</w:t>
            </w:r>
          </w:p>
          <w:p w14:paraId="7472219C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Chemotherapy monotherapy</w:t>
            </w:r>
          </w:p>
        </w:tc>
      </w:tr>
      <w:tr w:rsidR="00A42367" w:rsidRPr="00016D50" w14:paraId="2F75533F" w14:textId="77777777" w:rsidTr="00930C1E">
        <w:trPr>
          <w:cantSplit/>
        </w:trPr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29EF2AF5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Herbst, R. S.</w:t>
            </w:r>
            <w:r w:rsidRPr="004A3C8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t al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begin">
                <w:fldData xml:space="preserve">PEVuZE5vdGU+PENpdGU+PEF1dGhvcj5IZXJic3Q8L0F1dGhvcj48WWVhcj4yMDA1PC9ZZWFyPjxS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</w:fldData>
              </w:fldChar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begin">
                <w:fldData xml:space="preserve">PEVuZE5vdGU+PENpdGU+PEF1dGhvcj5IZXJic3Q8L0F1dGhvcj48WWVhcj4yMDA1PC9ZZWFyPjxS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</w:fldData>
              </w:fldChar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separate"/>
            </w:r>
            <w:r w:rsidRPr="00E03346">
              <w:rPr>
                <w:rFonts w:ascii="Times New Roman" w:hAnsi="Times New Roman" w:cs="Times New Roman"/>
                <w:i/>
                <w:noProof/>
                <w:sz w:val="18"/>
                <w:szCs w:val="18"/>
                <w:vertAlign w:val="superscript"/>
              </w:rPr>
              <w:t>41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end"/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</w:tcPr>
          <w:p w14:paraId="574FC5E1" w14:textId="77777777" w:rsidR="00A42367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Combina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paclitaxel on day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lus </w:t>
            </w: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carboplatin on day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 erlotinib on day1-21</w:t>
            </w:r>
          </w:p>
          <w:p w14:paraId="2A673084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Monotherapy: paclitaxel on day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lus </w:t>
            </w: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carboplatin on day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 placebo on day1-21</w:t>
            </w: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</w:tcPr>
          <w:p w14:paraId="53BD0162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 xml:space="preserve">erlotinib:150 mg/d, </w:t>
            </w:r>
            <w:r w:rsidRPr="004A3C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ally</w:t>
            </w:r>
          </w:p>
          <w:p w14:paraId="14EAE6BE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 xml:space="preserve">placebo: 150 mg/d, </w:t>
            </w:r>
            <w:r w:rsidRPr="004A3C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ally</w:t>
            </w:r>
          </w:p>
          <w:p w14:paraId="12A2CE35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 xml:space="preserve">carboplatin: 5 AUC </w:t>
            </w:r>
            <w:r w:rsidRPr="004A3C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v</w:t>
            </w:r>
          </w:p>
          <w:p w14:paraId="0ACD902A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paclitaxel :200mg/m</w:t>
            </w:r>
            <w:r w:rsidRPr="004A3C8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3C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v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B20449F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Combination ≈</w:t>
            </w:r>
          </w:p>
          <w:p w14:paraId="6FF5456D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Chemotherapy monotherapy</w:t>
            </w:r>
          </w:p>
        </w:tc>
      </w:tr>
      <w:tr w:rsidR="00A42367" w:rsidRPr="00016D50" w14:paraId="577021DB" w14:textId="77777777" w:rsidTr="00930C1E">
        <w:trPr>
          <w:cantSplit/>
        </w:trPr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43075A0C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Herbst, R. S.</w:t>
            </w:r>
            <w:r w:rsidRPr="004A3C8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t al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begin">
                <w:fldData xml:space="preserve">PEVuZE5vdGU+PENpdGU+PEF1dGhvcj5IZXJic3Q8L0F1dGhvcj48WWVhcj4yMDA0PC9ZZWFyPjxS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begin">
                <w:fldData xml:space="preserve">PEVuZE5vdGU+PENpdGU+PEF1dGhvcj5IZXJic3Q8L0F1dGhvcj48WWVhcj4yMDA0PC9ZZWFyPjxS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separate"/>
            </w:r>
            <w:r w:rsidRPr="00E03346">
              <w:rPr>
                <w:rFonts w:ascii="Times New Roman" w:hAnsi="Times New Roman" w:cs="Times New Roman"/>
                <w:i/>
                <w:noProof/>
                <w:sz w:val="18"/>
                <w:szCs w:val="18"/>
                <w:vertAlign w:val="superscript"/>
              </w:rPr>
              <w:t>40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end"/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</w:tcPr>
          <w:p w14:paraId="0C16671D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High dose combination: paclitaxel on day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lus c</w:t>
            </w: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arboplatin on day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 </w:t>
            </w: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Gefitinib (5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 day 1-21</w:t>
            </w:r>
          </w:p>
          <w:p w14:paraId="527E7476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Low dose combina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 xml:space="preserve"> paclitaxel on day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lus c</w:t>
            </w: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arboplatin on day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 </w:t>
            </w: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Gefitinib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0 m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 day 1-21</w:t>
            </w:r>
          </w:p>
          <w:p w14:paraId="5846C428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Monotherapy: paclitaxel on day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lus c</w:t>
            </w: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arboplatin on day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 placebo on day1-21</w:t>
            </w: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</w:tcPr>
          <w:p w14:paraId="2DE024F3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 xml:space="preserve">gefitinib:500mg/d, </w:t>
            </w:r>
            <w:r w:rsidRPr="004A3C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ally</w:t>
            </w:r>
          </w:p>
          <w:p w14:paraId="0AF63FC5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 xml:space="preserve">gefitinib:250mg/d, </w:t>
            </w:r>
            <w:r w:rsidRPr="004A3C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ally</w:t>
            </w:r>
          </w:p>
          <w:p w14:paraId="23F9129A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placebo: 150 mg/d,</w:t>
            </w:r>
            <w:r w:rsidRPr="004A3C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orally</w:t>
            </w:r>
          </w:p>
          <w:p w14:paraId="254B73F7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 xml:space="preserve">carboplatin: 5 AUC </w:t>
            </w:r>
            <w:r w:rsidRPr="004A3C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v</w:t>
            </w:r>
          </w:p>
          <w:p w14:paraId="5AAC9249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paclitaxel :225mg/m</w:t>
            </w:r>
            <w:r w:rsidRPr="004A3C8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3C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v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974E645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High and low dose Combination ≈</w:t>
            </w:r>
          </w:p>
          <w:p w14:paraId="04B2A030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Chemotherapy monotherapy</w:t>
            </w:r>
          </w:p>
          <w:p w14:paraId="53B810FA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367" w:rsidRPr="00016D50" w14:paraId="4F2EAB40" w14:textId="77777777" w:rsidTr="00930C1E">
        <w:trPr>
          <w:cantSplit/>
        </w:trPr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03CFC300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Wu, Y. L.</w:t>
            </w:r>
            <w:r w:rsidRPr="004A3C8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begin">
                <w:fldData xml:space="preserve">PEVuZE5vdGU+PENpdGU+PEF1dGhvcj5XdTwvQXV0aG9yPjxZZWFyPjIwMTM8L1llYXI+PFJlY051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</w:fldData>
              </w:fldChar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begin">
                <w:fldData xml:space="preserve">PEVuZE5vdGU+PENpdGU+PEF1dGhvcj5XdTwvQXV0aG9yPjxZZWFyPjIwMTM8L1llYXI+PFJlY051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</w:fldData>
              </w:fldChar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separate"/>
            </w:r>
            <w:r w:rsidRPr="00E03346">
              <w:rPr>
                <w:rFonts w:ascii="Times New Roman" w:hAnsi="Times New Roman" w:cs="Times New Roman"/>
                <w:i/>
                <w:noProof/>
                <w:sz w:val="18"/>
                <w:szCs w:val="18"/>
                <w:vertAlign w:val="superscript"/>
              </w:rPr>
              <w:t>36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end"/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</w:tcPr>
          <w:p w14:paraId="547894D1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 xml:space="preserve">Combinatio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emcitabine on day 1 and 8 plus Platinum (carboplatin or cisplatin) on day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with erlotinib on day 15–28</w:t>
            </w:r>
          </w:p>
          <w:p w14:paraId="30F1EA25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 xml:space="preserve">onotherapy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emcitabine on day 1 and 8 plus Platinum (carboplatin or cisplatin) on day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 xml:space="preserve">with placebo on day 15–28 </w:t>
            </w: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</w:tcPr>
          <w:p w14:paraId="4BB06D93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 xml:space="preserve">gemcitabine:1250 mg/m², </w:t>
            </w:r>
            <w:r w:rsidRPr="004A3C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v</w:t>
            </w:r>
          </w:p>
          <w:p w14:paraId="4A687BF7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 xml:space="preserve">carboplatin :5 AUC, </w:t>
            </w:r>
            <w:r w:rsidRPr="004A3C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v</w:t>
            </w:r>
          </w:p>
          <w:p w14:paraId="25688B39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 xml:space="preserve">cisplatin: 75 mg/m², </w:t>
            </w:r>
            <w:r w:rsidRPr="004A3C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v</w:t>
            </w:r>
          </w:p>
          <w:p w14:paraId="36B1D10A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 xml:space="preserve">erlotinib :150 mg/d, </w:t>
            </w:r>
            <w:r w:rsidRPr="004A3C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ally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EAD4379" w14:textId="77777777" w:rsidR="00A42367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Combination&gt;</w:t>
            </w:r>
          </w:p>
          <w:p w14:paraId="380266CD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Chemotherapy monotherapy.</w:t>
            </w:r>
          </w:p>
        </w:tc>
      </w:tr>
      <w:tr w:rsidR="00A42367" w:rsidRPr="00016D50" w14:paraId="649A6F25" w14:textId="77777777" w:rsidTr="00930C1E">
        <w:trPr>
          <w:cantSplit/>
        </w:trPr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4C6C9BDA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Mok</w:t>
            </w:r>
            <w:proofErr w:type="spellEnd"/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, T. S.</w:t>
            </w:r>
            <w:r w:rsidRPr="004A3C8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begin">
                <w:fldData xml:space="preserve">PEVuZE5vdGU+PENpdGU+PEF1dGhvcj5Nb2s8L0F1dGhvcj48WWVhcj4yMDA5PC9ZZWFyPjxSZWNO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</w:fldData>
              </w:fldChar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begin">
                <w:fldData xml:space="preserve">PEVuZE5vdGU+PENpdGU+PEF1dGhvcj5Nb2s8L0F1dGhvcj48WWVhcj4yMDA5PC9ZZWFyPjxSZWNO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</w:fldData>
              </w:fldChar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separate"/>
            </w:r>
            <w:r w:rsidRPr="00E03346">
              <w:rPr>
                <w:rFonts w:ascii="Times New Roman" w:hAnsi="Times New Roman" w:cs="Times New Roman"/>
                <w:i/>
                <w:noProof/>
                <w:sz w:val="18"/>
                <w:szCs w:val="18"/>
                <w:vertAlign w:val="superscript"/>
              </w:rPr>
              <w:t>37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end"/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</w:tcPr>
          <w:p w14:paraId="7DA3DFB8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Combination: Erlotinib on days 15 to 28 of a 4-week cycle that included gemcitabine on days 1 and 8 and either cisplatin on day1 or carboplatin on day1</w:t>
            </w:r>
          </w:p>
          <w:p w14:paraId="12CA9AC5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Monotherapy: Placebo on days 15 to 28 of a 4-week cycle that included gemcitabine on days 1 and 8 and either cisplatin on day1 or carboplatin on day1</w:t>
            </w: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</w:tcPr>
          <w:p w14:paraId="01A0340A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 xml:space="preserve">erlotinib:150mg/d, </w:t>
            </w:r>
            <w:r w:rsidRPr="004A3C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ally</w:t>
            </w:r>
          </w:p>
          <w:p w14:paraId="79F90725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 xml:space="preserve">placebo: 150 mg/d, </w:t>
            </w:r>
            <w:r w:rsidRPr="004A3C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ally</w:t>
            </w:r>
          </w:p>
          <w:p w14:paraId="61941A64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gemcitabine:1,250mg/m</w:t>
            </w:r>
            <w:r w:rsidRPr="004A3C8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3C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v</w:t>
            </w:r>
          </w:p>
          <w:p w14:paraId="09C54EC4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cisplatin:75 mg/m</w:t>
            </w:r>
            <w:r w:rsidRPr="004A3C8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3C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v</w:t>
            </w:r>
          </w:p>
          <w:p w14:paraId="716B5FE9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carboplatin :5 AUC,</w:t>
            </w:r>
            <w:r w:rsidRPr="004A3C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iv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F4B5C04" w14:textId="77777777" w:rsidR="00A42367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Combination&gt;</w:t>
            </w:r>
          </w:p>
          <w:p w14:paraId="4915CE5C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Chemotherapy monotherapy.</w:t>
            </w:r>
          </w:p>
        </w:tc>
      </w:tr>
      <w:tr w:rsidR="00A42367" w:rsidRPr="00016D50" w14:paraId="34A68E59" w14:textId="77777777" w:rsidTr="00930C1E">
        <w:trPr>
          <w:cantSplit/>
        </w:trPr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13A6C279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Han, B.</w:t>
            </w:r>
            <w:r w:rsidRPr="004A3C8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t al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begin">
                <w:fldData xml:space="preserve">PEVuZE5vdGU+PENpdGU+PEF1dGhvcj5IYW48L0F1dGhvcj48WWVhcj4yMDE3PC9ZZWFyPjxSZWNO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</w:fldData>
              </w:fldChar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begin">
                <w:fldData xml:space="preserve">PEVuZE5vdGU+PENpdGU+PEF1dGhvcj5IYW48L0F1dGhvcj48WWVhcj4yMDE3PC9ZZWFyPjxSZWNO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</w:fldData>
              </w:fldChar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separate"/>
            </w:r>
            <w:r w:rsidRPr="00E03346">
              <w:rPr>
                <w:rFonts w:ascii="Times New Roman" w:hAnsi="Times New Roman" w:cs="Times New Roman"/>
                <w:i/>
                <w:noProof/>
                <w:sz w:val="18"/>
                <w:szCs w:val="18"/>
                <w:vertAlign w:val="superscript"/>
              </w:rPr>
              <w:t>38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end"/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</w:tcPr>
          <w:p w14:paraId="7F7F623C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Combination: gefitinib on Days 5–21 combined with pemetrexed on Day 1 and carboplatin on Day 1 repeated every four weeks for up to six cycl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4E8A689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Chemotherapy group: the same regimen; only pemetrexed every four weeks</w:t>
            </w:r>
          </w:p>
          <w:p w14:paraId="7C49B0A7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 xml:space="preserve">Gefitinib group: the same regimen; only gefitinib every four weeks </w:t>
            </w: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</w:tcPr>
          <w:p w14:paraId="320B0389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pemetrexed:500 mg/m</w:t>
            </w:r>
            <w:r w:rsidRPr="004A3C8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3C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v</w:t>
            </w:r>
          </w:p>
          <w:p w14:paraId="6B9364D3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 xml:space="preserve">carboplatin: 5AUC, </w:t>
            </w:r>
            <w:r w:rsidRPr="004A3C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v</w:t>
            </w:r>
          </w:p>
          <w:p w14:paraId="108FEC7D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 xml:space="preserve">gefitinib :250 mg/d, </w:t>
            </w:r>
            <w:r w:rsidRPr="004A3C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ally</w:t>
            </w:r>
          </w:p>
          <w:p w14:paraId="7C70385F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82F80DB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Combination therapy</w:t>
            </w: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</w:p>
          <w:p w14:paraId="516F4493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Combination therapy</w:t>
            </w: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 xml:space="preserve">Gefitinib </w:t>
            </w:r>
          </w:p>
        </w:tc>
      </w:tr>
      <w:tr w:rsidR="00A42367" w:rsidRPr="00016D50" w14:paraId="0A53485F" w14:textId="77777777" w:rsidTr="00930C1E">
        <w:trPr>
          <w:cantSplit/>
        </w:trPr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74AFC917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Oizumi</w:t>
            </w:r>
            <w:proofErr w:type="spellEnd"/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, S.</w:t>
            </w:r>
            <w:r w:rsidRPr="004A3C8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t al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begin">
                <w:fldData xml:space="preserve">PEVuZE5vdGU+PENpdGU+PEF1dGhvcj5PaXp1bWk8L0F1dGhvcj48WWVhcj4yMDE4PC9ZZWFyPjxS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</w:fldData>
              </w:fldChar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begin">
                <w:fldData xml:space="preserve">PEVuZE5vdGU+PENpdGU+PEF1dGhvcj5PaXp1bWk8L0F1dGhvcj48WWVhcj4yMDE4PC9ZZWFyPjxS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</w:fldData>
              </w:fldChar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separate"/>
            </w:r>
            <w:r w:rsidRPr="00E03346">
              <w:rPr>
                <w:rFonts w:ascii="Times New Roman" w:hAnsi="Times New Roman" w:cs="Times New Roman"/>
                <w:i/>
                <w:noProof/>
                <w:sz w:val="18"/>
                <w:szCs w:val="18"/>
                <w:vertAlign w:val="superscript"/>
              </w:rPr>
              <w:t>42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end"/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</w:tcPr>
          <w:p w14:paraId="16C2729E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Concurrent combination: gefitinib daily + carboplatin /pemetrexed on day1 in a 3-week cycle up to six cycles, followed by gefitinib +pemetrexed maintenance</w:t>
            </w:r>
          </w:p>
          <w:p w14:paraId="3CB3C33B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TKI pretreatment combination: gefitinib daily for 8 weeks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llow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wi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two cycles of carboplatin/pemetrexe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hen maintained by </w:t>
            </w: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 xml:space="preserve">alternating gefitinib and pemetrexed  </w:t>
            </w: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</w:tcPr>
          <w:p w14:paraId="5755923D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 xml:space="preserve">gefitinib: 250 mg/d, </w:t>
            </w:r>
            <w:r w:rsidRPr="004A3C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ally</w:t>
            </w:r>
          </w:p>
          <w:p w14:paraId="08D805E8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 xml:space="preserve">carboplatin:6 AUC, </w:t>
            </w:r>
            <w:r w:rsidRPr="004A3C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v</w:t>
            </w:r>
          </w:p>
          <w:p w14:paraId="62673D4B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pemetrexed:500mg/m</w:t>
            </w:r>
            <w:r w:rsidRPr="004A3C8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3C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v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DA73FF0" w14:textId="77777777" w:rsidR="00A42367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Concurrent combination</w:t>
            </w: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</w:p>
          <w:p w14:paraId="044C9DED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TKI pretreatment combination</w:t>
            </w:r>
          </w:p>
        </w:tc>
      </w:tr>
      <w:tr w:rsidR="00A42367" w:rsidRPr="00016D50" w14:paraId="27F84CE7" w14:textId="77777777" w:rsidTr="00930C1E">
        <w:trPr>
          <w:cantSplit/>
        </w:trPr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380C0BA0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Tanaka, K.</w:t>
            </w:r>
            <w:r w:rsidRPr="004A3C8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t al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begin">
                <w:fldData xml:space="preserve">PEVuZE5vdGU+PENpdGU+PEF1dGhvcj5UYW5ha2E8L0F1dGhvcj48WWVhcj4yMDIxPC9ZZWFyPjxS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begin">
                <w:fldData xml:space="preserve">PEVuZE5vdGU+PENpdGU+PEF1dGhvcj5UYW5ha2E8L0F1dGhvcj48WWVhcj4yMDIxPC9ZZWFyPjxS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separate"/>
            </w:r>
            <w:r w:rsidRPr="00E03346">
              <w:rPr>
                <w:rFonts w:ascii="Times New Roman" w:hAnsi="Times New Roman" w:cs="Times New Roman"/>
                <w:i/>
                <w:noProof/>
                <w:sz w:val="18"/>
                <w:szCs w:val="18"/>
                <w:vertAlign w:val="superscript"/>
              </w:rPr>
              <w:t>43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end"/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</w:tcPr>
          <w:p w14:paraId="4126CBEC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Combination: the combination of osimertinib with carboplatin-pemetrexed (carboplatin on day 1 and pemetrexed on day 1 in a 3-week cycle for up to four cycles)</w:t>
            </w:r>
          </w:p>
          <w:p w14:paraId="0869EB90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Monotherapy</w:t>
            </w: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osimertinib alone</w:t>
            </w: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</w:tcPr>
          <w:p w14:paraId="627EAA15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 xml:space="preserve">osimertinib:80 mg/d, </w:t>
            </w:r>
            <w:r w:rsidRPr="004A3C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ally</w:t>
            </w:r>
          </w:p>
          <w:p w14:paraId="304FDF5E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 xml:space="preserve">carboplatin: 5 AUC, </w:t>
            </w:r>
            <w:r w:rsidRPr="004A3C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v</w:t>
            </w:r>
          </w:p>
          <w:p w14:paraId="0338D6AB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pemetrexed:500 mg/m</w:t>
            </w:r>
            <w:r w:rsidRPr="004A3C8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3C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v</w:t>
            </w: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6901678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Combination ≈</w:t>
            </w:r>
          </w:p>
          <w:p w14:paraId="50BAC3D9" w14:textId="77777777" w:rsidR="00A42367" w:rsidRPr="004A3C8D" w:rsidRDefault="00A42367" w:rsidP="00930C1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3C8D">
              <w:rPr>
                <w:rFonts w:ascii="Times New Roman" w:hAnsi="Times New Roman" w:cs="Times New Roman"/>
                <w:sz w:val="18"/>
                <w:szCs w:val="18"/>
              </w:rPr>
              <w:t>Osimertinib monotherapy</w:t>
            </w:r>
          </w:p>
        </w:tc>
      </w:tr>
    </w:tbl>
    <w:p w14:paraId="718E27B4" w14:textId="2B0055CF" w:rsidR="00107BFA" w:rsidRPr="00A42367" w:rsidRDefault="00107BFA">
      <w:pPr>
        <w:rPr>
          <w:lang w:val="en-GB"/>
        </w:rPr>
      </w:pPr>
    </w:p>
    <w:sectPr w:rsidR="00107BFA" w:rsidRPr="00A42367" w:rsidSect="00A42367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367"/>
    <w:rsid w:val="00007555"/>
    <w:rsid w:val="00022E84"/>
    <w:rsid w:val="000236E8"/>
    <w:rsid w:val="000259F7"/>
    <w:rsid w:val="000349F7"/>
    <w:rsid w:val="0004447A"/>
    <w:rsid w:val="000526ED"/>
    <w:rsid w:val="00057F4D"/>
    <w:rsid w:val="00063DB8"/>
    <w:rsid w:val="000724FE"/>
    <w:rsid w:val="0007437E"/>
    <w:rsid w:val="00084D2E"/>
    <w:rsid w:val="000A04F5"/>
    <w:rsid w:val="000B4018"/>
    <w:rsid w:val="000C1D20"/>
    <w:rsid w:val="000C4BAC"/>
    <w:rsid w:val="00107BFA"/>
    <w:rsid w:val="00115ACB"/>
    <w:rsid w:val="00115F30"/>
    <w:rsid w:val="00126A21"/>
    <w:rsid w:val="001335C2"/>
    <w:rsid w:val="00141753"/>
    <w:rsid w:val="00141ECB"/>
    <w:rsid w:val="0014666C"/>
    <w:rsid w:val="00156356"/>
    <w:rsid w:val="00162CA5"/>
    <w:rsid w:val="0016384A"/>
    <w:rsid w:val="001655D4"/>
    <w:rsid w:val="0017447E"/>
    <w:rsid w:val="00177C2D"/>
    <w:rsid w:val="001847F2"/>
    <w:rsid w:val="0019451D"/>
    <w:rsid w:val="001964AF"/>
    <w:rsid w:val="001A0912"/>
    <w:rsid w:val="001A1CE6"/>
    <w:rsid w:val="001C1049"/>
    <w:rsid w:val="001D2997"/>
    <w:rsid w:val="001D3F4D"/>
    <w:rsid w:val="001D483A"/>
    <w:rsid w:val="001E0A73"/>
    <w:rsid w:val="001E1D67"/>
    <w:rsid w:val="001E4721"/>
    <w:rsid w:val="001F79D5"/>
    <w:rsid w:val="00212D2D"/>
    <w:rsid w:val="00216202"/>
    <w:rsid w:val="0022131E"/>
    <w:rsid w:val="00224F54"/>
    <w:rsid w:val="00236CAC"/>
    <w:rsid w:val="00244B15"/>
    <w:rsid w:val="002526CF"/>
    <w:rsid w:val="00252813"/>
    <w:rsid w:val="00296118"/>
    <w:rsid w:val="002A574D"/>
    <w:rsid w:val="002B1F89"/>
    <w:rsid w:val="002C6C36"/>
    <w:rsid w:val="002D58E0"/>
    <w:rsid w:val="0030312F"/>
    <w:rsid w:val="00311DBA"/>
    <w:rsid w:val="0031277F"/>
    <w:rsid w:val="00322B82"/>
    <w:rsid w:val="00323FBB"/>
    <w:rsid w:val="00356AF0"/>
    <w:rsid w:val="00365B8E"/>
    <w:rsid w:val="0037739A"/>
    <w:rsid w:val="00386556"/>
    <w:rsid w:val="00394AD6"/>
    <w:rsid w:val="00397070"/>
    <w:rsid w:val="003B13EA"/>
    <w:rsid w:val="003B603A"/>
    <w:rsid w:val="003C0376"/>
    <w:rsid w:val="003C1A06"/>
    <w:rsid w:val="003E7193"/>
    <w:rsid w:val="00414166"/>
    <w:rsid w:val="0042146A"/>
    <w:rsid w:val="00434DD4"/>
    <w:rsid w:val="0044757E"/>
    <w:rsid w:val="00466926"/>
    <w:rsid w:val="004716B6"/>
    <w:rsid w:val="00475F18"/>
    <w:rsid w:val="00485AA5"/>
    <w:rsid w:val="00493343"/>
    <w:rsid w:val="004942F8"/>
    <w:rsid w:val="004B7CBD"/>
    <w:rsid w:val="004C070A"/>
    <w:rsid w:val="004C1C81"/>
    <w:rsid w:val="004E0A6E"/>
    <w:rsid w:val="004E763D"/>
    <w:rsid w:val="004E7E26"/>
    <w:rsid w:val="004F04B4"/>
    <w:rsid w:val="004F2090"/>
    <w:rsid w:val="00520213"/>
    <w:rsid w:val="00542A8D"/>
    <w:rsid w:val="0054756D"/>
    <w:rsid w:val="00554FA9"/>
    <w:rsid w:val="005550EC"/>
    <w:rsid w:val="00561FDD"/>
    <w:rsid w:val="0057240E"/>
    <w:rsid w:val="0057410B"/>
    <w:rsid w:val="0059227D"/>
    <w:rsid w:val="005973B3"/>
    <w:rsid w:val="005A5FD8"/>
    <w:rsid w:val="005B3BD3"/>
    <w:rsid w:val="005C1EEB"/>
    <w:rsid w:val="005D08AA"/>
    <w:rsid w:val="005D74CB"/>
    <w:rsid w:val="005E007A"/>
    <w:rsid w:val="005E1E91"/>
    <w:rsid w:val="005E3308"/>
    <w:rsid w:val="0060547C"/>
    <w:rsid w:val="006073BE"/>
    <w:rsid w:val="0062153D"/>
    <w:rsid w:val="00621ABB"/>
    <w:rsid w:val="006319F2"/>
    <w:rsid w:val="006453DA"/>
    <w:rsid w:val="00661B3F"/>
    <w:rsid w:val="006621CD"/>
    <w:rsid w:val="00672810"/>
    <w:rsid w:val="006A474E"/>
    <w:rsid w:val="006B443B"/>
    <w:rsid w:val="006B5BF3"/>
    <w:rsid w:val="006D0BDF"/>
    <w:rsid w:val="006E117E"/>
    <w:rsid w:val="006E7DD4"/>
    <w:rsid w:val="006F60BD"/>
    <w:rsid w:val="007016F0"/>
    <w:rsid w:val="00702ABE"/>
    <w:rsid w:val="00723374"/>
    <w:rsid w:val="00735513"/>
    <w:rsid w:val="00736C84"/>
    <w:rsid w:val="00744F86"/>
    <w:rsid w:val="00746384"/>
    <w:rsid w:val="00746939"/>
    <w:rsid w:val="007540CB"/>
    <w:rsid w:val="0076224C"/>
    <w:rsid w:val="00774A3D"/>
    <w:rsid w:val="00776733"/>
    <w:rsid w:val="007767FC"/>
    <w:rsid w:val="00790539"/>
    <w:rsid w:val="007A1C1D"/>
    <w:rsid w:val="007B0B60"/>
    <w:rsid w:val="007C0353"/>
    <w:rsid w:val="007C3C4F"/>
    <w:rsid w:val="007C4CC1"/>
    <w:rsid w:val="007C76F5"/>
    <w:rsid w:val="007D3E54"/>
    <w:rsid w:val="007D6E84"/>
    <w:rsid w:val="007E7394"/>
    <w:rsid w:val="007F4411"/>
    <w:rsid w:val="00816D6C"/>
    <w:rsid w:val="00824960"/>
    <w:rsid w:val="0082527A"/>
    <w:rsid w:val="008456E9"/>
    <w:rsid w:val="00886DFE"/>
    <w:rsid w:val="00894578"/>
    <w:rsid w:val="008A2B04"/>
    <w:rsid w:val="008A6EC2"/>
    <w:rsid w:val="008B08B8"/>
    <w:rsid w:val="008B0B35"/>
    <w:rsid w:val="008D3F08"/>
    <w:rsid w:val="008D5069"/>
    <w:rsid w:val="008E27F8"/>
    <w:rsid w:val="008F2979"/>
    <w:rsid w:val="009026A5"/>
    <w:rsid w:val="009363D4"/>
    <w:rsid w:val="00936A06"/>
    <w:rsid w:val="00975DD2"/>
    <w:rsid w:val="00976A12"/>
    <w:rsid w:val="0098482C"/>
    <w:rsid w:val="009869C1"/>
    <w:rsid w:val="0099417E"/>
    <w:rsid w:val="009A1A87"/>
    <w:rsid w:val="009B4E3B"/>
    <w:rsid w:val="009C60FC"/>
    <w:rsid w:val="00A03D9D"/>
    <w:rsid w:val="00A15174"/>
    <w:rsid w:val="00A244DF"/>
    <w:rsid w:val="00A31924"/>
    <w:rsid w:val="00A34E73"/>
    <w:rsid w:val="00A42367"/>
    <w:rsid w:val="00A51589"/>
    <w:rsid w:val="00A753C8"/>
    <w:rsid w:val="00A75A38"/>
    <w:rsid w:val="00A7603C"/>
    <w:rsid w:val="00A8278D"/>
    <w:rsid w:val="00A9525D"/>
    <w:rsid w:val="00A95FB3"/>
    <w:rsid w:val="00A961B5"/>
    <w:rsid w:val="00AB08CB"/>
    <w:rsid w:val="00AB2EBA"/>
    <w:rsid w:val="00AB532F"/>
    <w:rsid w:val="00AB5523"/>
    <w:rsid w:val="00AD2059"/>
    <w:rsid w:val="00AF3758"/>
    <w:rsid w:val="00AF7DCB"/>
    <w:rsid w:val="00B03329"/>
    <w:rsid w:val="00B12263"/>
    <w:rsid w:val="00B27A84"/>
    <w:rsid w:val="00B30878"/>
    <w:rsid w:val="00B42842"/>
    <w:rsid w:val="00B4674F"/>
    <w:rsid w:val="00B540C9"/>
    <w:rsid w:val="00B67453"/>
    <w:rsid w:val="00B7354D"/>
    <w:rsid w:val="00B80D16"/>
    <w:rsid w:val="00B82E36"/>
    <w:rsid w:val="00B83ECC"/>
    <w:rsid w:val="00B90164"/>
    <w:rsid w:val="00B924A1"/>
    <w:rsid w:val="00B96558"/>
    <w:rsid w:val="00BA1A42"/>
    <w:rsid w:val="00BE3DDA"/>
    <w:rsid w:val="00BE7E4D"/>
    <w:rsid w:val="00BF6B56"/>
    <w:rsid w:val="00C02BF0"/>
    <w:rsid w:val="00C3365F"/>
    <w:rsid w:val="00C40635"/>
    <w:rsid w:val="00C42446"/>
    <w:rsid w:val="00C55894"/>
    <w:rsid w:val="00C6147E"/>
    <w:rsid w:val="00C67536"/>
    <w:rsid w:val="00C871FF"/>
    <w:rsid w:val="00C92EA4"/>
    <w:rsid w:val="00CD0AEE"/>
    <w:rsid w:val="00CD1711"/>
    <w:rsid w:val="00CE5905"/>
    <w:rsid w:val="00CE7299"/>
    <w:rsid w:val="00CE7D7A"/>
    <w:rsid w:val="00CF742B"/>
    <w:rsid w:val="00CF7867"/>
    <w:rsid w:val="00D16BFF"/>
    <w:rsid w:val="00D16FE2"/>
    <w:rsid w:val="00D227A8"/>
    <w:rsid w:val="00D4194D"/>
    <w:rsid w:val="00D41AE0"/>
    <w:rsid w:val="00D43D1E"/>
    <w:rsid w:val="00D5461E"/>
    <w:rsid w:val="00D56AC2"/>
    <w:rsid w:val="00D62D15"/>
    <w:rsid w:val="00D6343F"/>
    <w:rsid w:val="00DA21C3"/>
    <w:rsid w:val="00DA5230"/>
    <w:rsid w:val="00DA6F7C"/>
    <w:rsid w:val="00DC2924"/>
    <w:rsid w:val="00DD7F82"/>
    <w:rsid w:val="00DE05BB"/>
    <w:rsid w:val="00DE43A1"/>
    <w:rsid w:val="00E059C9"/>
    <w:rsid w:val="00E12B49"/>
    <w:rsid w:val="00E13683"/>
    <w:rsid w:val="00E2208F"/>
    <w:rsid w:val="00E504FC"/>
    <w:rsid w:val="00E54528"/>
    <w:rsid w:val="00E64567"/>
    <w:rsid w:val="00E76562"/>
    <w:rsid w:val="00E92889"/>
    <w:rsid w:val="00EA0678"/>
    <w:rsid w:val="00EA2ED3"/>
    <w:rsid w:val="00EB1E0C"/>
    <w:rsid w:val="00EB651F"/>
    <w:rsid w:val="00EB74C1"/>
    <w:rsid w:val="00EC10C2"/>
    <w:rsid w:val="00EC6888"/>
    <w:rsid w:val="00ED12F5"/>
    <w:rsid w:val="00ED2B3D"/>
    <w:rsid w:val="00ED53DF"/>
    <w:rsid w:val="00ED7FD4"/>
    <w:rsid w:val="00EE3126"/>
    <w:rsid w:val="00EE69D0"/>
    <w:rsid w:val="00EF328F"/>
    <w:rsid w:val="00EF7D82"/>
    <w:rsid w:val="00F31F4D"/>
    <w:rsid w:val="00F43720"/>
    <w:rsid w:val="00F543C1"/>
    <w:rsid w:val="00F556EA"/>
    <w:rsid w:val="00F666FB"/>
    <w:rsid w:val="00F70CA9"/>
    <w:rsid w:val="00F76682"/>
    <w:rsid w:val="00F840F3"/>
    <w:rsid w:val="00F95A77"/>
    <w:rsid w:val="00FA3388"/>
    <w:rsid w:val="00FB0455"/>
    <w:rsid w:val="00FC3AC5"/>
    <w:rsid w:val="00FD777F"/>
    <w:rsid w:val="00FE5550"/>
    <w:rsid w:val="00FE6896"/>
    <w:rsid w:val="00FF0A36"/>
    <w:rsid w:val="00FF34D1"/>
    <w:rsid w:val="00FF5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7B9558"/>
  <w15:chartTrackingRefBased/>
  <w15:docId w15:val="{1B3FE8C4-418D-294C-AA38-1F06A3094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2367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2367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34</Words>
  <Characters>5327</Characters>
  <Application>Microsoft Office Word</Application>
  <DocSecurity>0</DocSecurity>
  <Lines>44</Lines>
  <Paragraphs>12</Paragraphs>
  <ScaleCrop>false</ScaleCrop>
  <Company/>
  <LinksUpToDate>false</LinksUpToDate>
  <CharactersWithSpaces>6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ali</dc:creator>
  <cp:keywords/>
  <dc:description/>
  <cp:lastModifiedBy>Liu jiali</cp:lastModifiedBy>
  <cp:revision>3</cp:revision>
  <dcterms:created xsi:type="dcterms:W3CDTF">2022-03-30T08:33:00Z</dcterms:created>
  <dcterms:modified xsi:type="dcterms:W3CDTF">2022-03-30T09:35:00Z</dcterms:modified>
</cp:coreProperties>
</file>